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4D43A1" w14:textId="4F56383C" w:rsidR="00223420" w:rsidRPr="005B1DC1" w:rsidRDefault="00CC07DF" w:rsidP="00B255FE">
      <w:pPr>
        <w:spacing w:line="480" w:lineRule="auto"/>
        <w:rPr>
          <w:rFonts w:ascii="Arial" w:eastAsia="MS PGothic" w:hAnsi="Arial" w:cs="Arial"/>
          <w:sz w:val="21"/>
          <w:szCs w:val="21"/>
        </w:rPr>
      </w:pPr>
      <w:r>
        <w:rPr>
          <w:rFonts w:ascii="Arial" w:eastAsia="MS PGothic" w:hAnsi="Arial" w:cs="Arial"/>
          <w:sz w:val="21"/>
          <w:szCs w:val="21"/>
        </w:rPr>
        <w:t>Pro-angiogen</w:t>
      </w:r>
      <w:r w:rsidR="00AC060E">
        <w:rPr>
          <w:rFonts w:ascii="Arial" w:eastAsia="MS PGothic" w:hAnsi="Arial" w:cs="Arial"/>
          <w:sz w:val="21"/>
          <w:szCs w:val="21"/>
        </w:rPr>
        <w:t xml:space="preserve">ic </w:t>
      </w:r>
      <w:r w:rsidR="00883530" w:rsidRPr="005B1DC1">
        <w:rPr>
          <w:rFonts w:ascii="Arial" w:eastAsia="MS PGothic" w:hAnsi="Arial" w:cs="Arial"/>
          <w:sz w:val="21"/>
          <w:szCs w:val="21"/>
        </w:rPr>
        <w:t>scaffold-free Bio three</w:t>
      </w:r>
      <w:r w:rsidR="003612DF">
        <w:rPr>
          <w:rFonts w:ascii="Arial" w:eastAsia="MS PGothic" w:hAnsi="Arial" w:cs="Arial"/>
          <w:sz w:val="21"/>
          <w:szCs w:val="21"/>
        </w:rPr>
        <w:t>-</w:t>
      </w:r>
      <w:r w:rsidR="00883530" w:rsidRPr="005B1DC1">
        <w:rPr>
          <w:rFonts w:ascii="Arial" w:eastAsia="MS PGothic" w:hAnsi="Arial" w:cs="Arial"/>
          <w:sz w:val="21"/>
          <w:szCs w:val="21"/>
        </w:rPr>
        <w:t>dimensiona</w:t>
      </w:r>
      <w:r w:rsidR="003612DF">
        <w:rPr>
          <w:rFonts w:ascii="Arial" w:eastAsia="MS PGothic" w:hAnsi="Arial" w:cs="Arial"/>
          <w:sz w:val="21"/>
          <w:szCs w:val="21"/>
        </w:rPr>
        <w:t>l</w:t>
      </w:r>
      <w:r w:rsidR="00883530" w:rsidRPr="005B1DC1">
        <w:rPr>
          <w:rFonts w:ascii="Arial" w:eastAsia="MS PGothic" w:hAnsi="Arial" w:cs="Arial"/>
          <w:sz w:val="21"/>
          <w:szCs w:val="21"/>
        </w:rPr>
        <w:t xml:space="preserve"> conduit developed from human ind</w:t>
      </w:r>
      <w:r w:rsidR="00DB3CA8" w:rsidRPr="005B1DC1">
        <w:rPr>
          <w:rFonts w:ascii="Arial" w:eastAsia="MS PGothic" w:hAnsi="Arial" w:cs="Arial"/>
          <w:sz w:val="21"/>
          <w:szCs w:val="21"/>
        </w:rPr>
        <w:t>uced pluripotent stem cell</w:t>
      </w:r>
      <w:r w:rsidR="0079199E" w:rsidRPr="005B1DC1">
        <w:rPr>
          <w:rFonts w:ascii="Arial" w:eastAsia="MS PGothic" w:hAnsi="Arial" w:cs="Arial"/>
          <w:sz w:val="21"/>
          <w:szCs w:val="21"/>
        </w:rPr>
        <w:t>–</w:t>
      </w:r>
      <w:r w:rsidR="00883530" w:rsidRPr="005B1DC1">
        <w:rPr>
          <w:rFonts w:ascii="Arial" w:eastAsia="MS PGothic" w:hAnsi="Arial" w:cs="Arial"/>
          <w:sz w:val="21"/>
          <w:szCs w:val="21"/>
        </w:rPr>
        <w:t>derived mesenchymal stem cells</w:t>
      </w:r>
      <w:r w:rsidR="0085257F">
        <w:rPr>
          <w:rFonts w:ascii="Arial" w:eastAsia="MS PGothic" w:hAnsi="Arial" w:cs="Arial"/>
          <w:sz w:val="21"/>
          <w:szCs w:val="21"/>
        </w:rPr>
        <w:t xml:space="preserve"> </w:t>
      </w:r>
      <w:r w:rsidR="005629FD">
        <w:rPr>
          <w:rFonts w:ascii="Arial" w:eastAsia="MS PGothic" w:hAnsi="Arial" w:cs="Arial"/>
          <w:sz w:val="21"/>
          <w:szCs w:val="21"/>
        </w:rPr>
        <w:t>promote</w:t>
      </w:r>
      <w:r w:rsidR="00770812">
        <w:rPr>
          <w:rFonts w:ascii="Arial" w:eastAsia="MS PGothic" w:hAnsi="Arial" w:cs="Arial"/>
          <w:sz w:val="21"/>
          <w:szCs w:val="21"/>
        </w:rPr>
        <w:t>s</w:t>
      </w:r>
      <w:r w:rsidR="005629FD">
        <w:rPr>
          <w:rFonts w:ascii="Arial" w:eastAsia="MS PGothic" w:hAnsi="Arial" w:cs="Arial"/>
          <w:sz w:val="21"/>
          <w:szCs w:val="21"/>
        </w:rPr>
        <w:t xml:space="preserve"> </w:t>
      </w:r>
      <w:r w:rsidR="00883530" w:rsidRPr="005B1DC1">
        <w:rPr>
          <w:rFonts w:ascii="Arial" w:eastAsia="MS PGothic" w:hAnsi="Arial" w:cs="Arial"/>
          <w:sz w:val="21"/>
          <w:szCs w:val="21"/>
        </w:rPr>
        <w:t>peripheral nerve regeneration</w:t>
      </w:r>
    </w:p>
    <w:p w14:paraId="303620B7" w14:textId="77777777" w:rsidR="00223420" w:rsidRPr="005B1DC1" w:rsidRDefault="00223420" w:rsidP="00B255FE">
      <w:pPr>
        <w:spacing w:line="480" w:lineRule="auto"/>
        <w:rPr>
          <w:rFonts w:ascii="Arial" w:eastAsia="MS PGothic" w:hAnsi="Arial" w:cs="Arial"/>
          <w:sz w:val="21"/>
          <w:szCs w:val="21"/>
        </w:rPr>
      </w:pPr>
    </w:p>
    <w:p w14:paraId="21A3BA83" w14:textId="6CDBB800" w:rsidR="000D4175" w:rsidRPr="005B1DC1" w:rsidRDefault="000D4175" w:rsidP="00B255FE">
      <w:pPr>
        <w:spacing w:line="480" w:lineRule="auto"/>
        <w:rPr>
          <w:rFonts w:ascii="Arial" w:eastAsia="MS PGothic" w:hAnsi="Arial" w:cs="Arial"/>
          <w:sz w:val="21"/>
          <w:szCs w:val="21"/>
        </w:rPr>
      </w:pPr>
      <w:proofErr w:type="spellStart"/>
      <w:r w:rsidRPr="005B1DC1">
        <w:rPr>
          <w:rFonts w:ascii="Arial" w:eastAsia="MS PGothic" w:hAnsi="Arial" w:cs="Arial"/>
          <w:sz w:val="21"/>
          <w:szCs w:val="21"/>
        </w:rPr>
        <w:t>Sadaki</w:t>
      </w:r>
      <w:proofErr w:type="spellEnd"/>
      <w:r w:rsidRPr="005B1DC1">
        <w:rPr>
          <w:rFonts w:ascii="Arial" w:eastAsia="MS PGothic" w:hAnsi="Arial" w:cs="Arial"/>
          <w:sz w:val="21"/>
          <w:szCs w:val="21"/>
        </w:rPr>
        <w:t xml:space="preserve"> Mitsuzawa</w:t>
      </w:r>
      <w:r w:rsidRPr="005B1DC1">
        <w:rPr>
          <w:rFonts w:ascii="Arial" w:eastAsia="MS PGothic" w:hAnsi="Arial" w:cs="Arial"/>
          <w:sz w:val="21"/>
          <w:szCs w:val="21"/>
          <w:vertAlign w:val="superscript"/>
        </w:rPr>
        <w:t>1</w:t>
      </w:r>
      <w:r w:rsidR="00464113" w:rsidRPr="00635917" w:rsidDel="00210669">
        <w:rPr>
          <w:rFonts w:ascii="Arial" w:eastAsia="MS PGothic" w:hAnsi="Arial" w:cs="Arial"/>
          <w:sz w:val="21"/>
          <w:szCs w:val="21"/>
        </w:rPr>
        <w:t xml:space="preserve"> </w:t>
      </w:r>
      <w:r w:rsidR="00635917" w:rsidRPr="00635917">
        <w:rPr>
          <w:rFonts w:ascii="Arial" w:eastAsia="MS PGothic" w:hAnsi="Arial" w:cs="Arial"/>
          <w:sz w:val="21"/>
          <w:szCs w:val="21"/>
        </w:rPr>
        <w:t>*</w:t>
      </w:r>
      <w:r w:rsidRPr="005B1DC1">
        <w:rPr>
          <w:rFonts w:ascii="Arial" w:eastAsia="MS PGothic" w:hAnsi="Arial" w:cs="Arial"/>
          <w:sz w:val="21"/>
          <w:szCs w:val="21"/>
        </w:rPr>
        <w:t xml:space="preserve">, </w:t>
      </w:r>
      <w:proofErr w:type="spellStart"/>
      <w:r w:rsidR="00414467" w:rsidRPr="005B1DC1">
        <w:rPr>
          <w:rFonts w:ascii="Arial" w:eastAsia="MS PGothic" w:hAnsi="Arial" w:cs="Arial"/>
          <w:sz w:val="21"/>
          <w:szCs w:val="21"/>
        </w:rPr>
        <w:t>Chengzhu</w:t>
      </w:r>
      <w:proofErr w:type="spellEnd"/>
      <w:r w:rsidR="00414467" w:rsidRPr="005B1DC1">
        <w:rPr>
          <w:rFonts w:ascii="Arial" w:eastAsia="MS PGothic" w:hAnsi="Arial" w:cs="Arial"/>
          <w:sz w:val="21"/>
          <w:szCs w:val="21"/>
        </w:rPr>
        <w:t xml:space="preserve"> Zhao</w:t>
      </w:r>
      <w:r w:rsidR="00414467" w:rsidRPr="005B1DC1">
        <w:rPr>
          <w:rFonts w:ascii="Arial" w:eastAsia="MS PGothic" w:hAnsi="Arial" w:cs="Arial"/>
          <w:sz w:val="21"/>
          <w:szCs w:val="21"/>
          <w:vertAlign w:val="superscript"/>
        </w:rPr>
        <w:t>2</w:t>
      </w:r>
      <w:r w:rsidR="00635917" w:rsidRPr="00433596">
        <w:rPr>
          <w:rFonts w:ascii="Arial" w:eastAsia="MS PGothic" w:hAnsi="Arial" w:cs="Arial"/>
          <w:sz w:val="21"/>
          <w:szCs w:val="21"/>
        </w:rPr>
        <w:t>*</w:t>
      </w:r>
      <w:r w:rsidR="00414467" w:rsidRPr="005B1DC1">
        <w:rPr>
          <w:rFonts w:ascii="Arial" w:eastAsia="MS PGothic" w:hAnsi="Arial" w:cs="Arial"/>
          <w:sz w:val="21"/>
          <w:szCs w:val="21"/>
        </w:rPr>
        <w:t xml:space="preserve">, </w:t>
      </w:r>
      <w:proofErr w:type="spellStart"/>
      <w:r w:rsidRPr="005B1DC1">
        <w:rPr>
          <w:rFonts w:ascii="Arial" w:eastAsia="MS PGothic" w:hAnsi="Arial" w:cs="Arial"/>
          <w:sz w:val="21"/>
          <w:szCs w:val="21"/>
        </w:rPr>
        <w:t>Ryosuke</w:t>
      </w:r>
      <w:proofErr w:type="spellEnd"/>
      <w:r w:rsidRPr="005B1DC1">
        <w:rPr>
          <w:rFonts w:ascii="Arial" w:eastAsia="MS PGothic" w:hAnsi="Arial" w:cs="Arial"/>
          <w:sz w:val="21"/>
          <w:szCs w:val="21"/>
        </w:rPr>
        <w:t xml:space="preserve"> Ikeguchi</w:t>
      </w:r>
      <w:r w:rsidRPr="005B1DC1">
        <w:rPr>
          <w:rFonts w:ascii="Arial" w:eastAsia="MS PGothic" w:hAnsi="Arial" w:cs="Arial"/>
          <w:sz w:val="21"/>
          <w:szCs w:val="21"/>
          <w:vertAlign w:val="superscript"/>
        </w:rPr>
        <w:t>1</w:t>
      </w:r>
      <w:r w:rsidR="00464113" w:rsidRPr="00635917">
        <w:rPr>
          <w:rFonts w:ascii="Arial" w:eastAsia="MS PGothic" w:hAnsi="Arial" w:cs="Arial"/>
          <w:sz w:val="21"/>
          <w:szCs w:val="21"/>
        </w:rPr>
        <w:t>**</w:t>
      </w:r>
      <w:r w:rsidRPr="005B1DC1">
        <w:rPr>
          <w:rFonts w:ascii="Arial" w:eastAsia="MS PGothic" w:hAnsi="Arial" w:cs="Arial"/>
          <w:sz w:val="21"/>
          <w:szCs w:val="21"/>
        </w:rPr>
        <w:t>, Tomoki Aoyama</w:t>
      </w:r>
      <w:r w:rsidR="00817311" w:rsidRPr="005B1DC1">
        <w:rPr>
          <w:rFonts w:ascii="Arial" w:eastAsia="MS PGothic" w:hAnsi="Arial" w:cs="Arial"/>
          <w:sz w:val="21"/>
          <w:szCs w:val="21"/>
          <w:vertAlign w:val="superscript"/>
        </w:rPr>
        <w:t>3</w:t>
      </w:r>
      <w:r w:rsidRPr="005B1DC1">
        <w:rPr>
          <w:rFonts w:ascii="Arial" w:eastAsia="MS PGothic" w:hAnsi="Arial" w:cs="Arial"/>
          <w:sz w:val="21"/>
          <w:szCs w:val="21"/>
        </w:rPr>
        <w:t xml:space="preserve">, </w:t>
      </w:r>
      <w:r w:rsidR="00F0766B">
        <w:rPr>
          <w:rFonts w:ascii="Arial" w:eastAsia="MS PGothic" w:hAnsi="Arial" w:cs="Arial"/>
          <w:sz w:val="21"/>
          <w:szCs w:val="21"/>
        </w:rPr>
        <w:t>Daisuke Kamiya</w:t>
      </w:r>
      <w:r w:rsidR="00F0766B">
        <w:rPr>
          <w:rFonts w:ascii="Arial" w:eastAsia="MS PGothic" w:hAnsi="Arial" w:cs="Arial"/>
          <w:sz w:val="21"/>
          <w:szCs w:val="21"/>
          <w:vertAlign w:val="superscript"/>
        </w:rPr>
        <w:t>2</w:t>
      </w:r>
      <w:proofErr w:type="gramStart"/>
      <w:r w:rsidR="00210669">
        <w:rPr>
          <w:rFonts w:ascii="Arial" w:eastAsia="MS PGothic" w:hAnsi="Arial" w:cs="Arial"/>
          <w:sz w:val="21"/>
          <w:szCs w:val="21"/>
          <w:vertAlign w:val="superscript"/>
        </w:rPr>
        <w:t>,4</w:t>
      </w:r>
      <w:proofErr w:type="gramEnd"/>
      <w:r w:rsidR="00F0766B">
        <w:rPr>
          <w:rFonts w:ascii="Arial" w:eastAsia="MS PGothic" w:hAnsi="Arial" w:cs="Arial"/>
          <w:sz w:val="21"/>
          <w:szCs w:val="21"/>
        </w:rPr>
        <w:t xml:space="preserve">, </w:t>
      </w:r>
      <w:r w:rsidR="00817311" w:rsidRPr="005B1DC1">
        <w:rPr>
          <w:rFonts w:ascii="Arial" w:eastAsia="MS PGothic" w:hAnsi="Arial" w:cs="Arial"/>
          <w:sz w:val="21"/>
          <w:szCs w:val="21"/>
        </w:rPr>
        <w:t>Maki Ando</w:t>
      </w:r>
      <w:r w:rsidR="00817311" w:rsidRPr="005B1DC1">
        <w:rPr>
          <w:rFonts w:ascii="Arial" w:eastAsia="MS PGothic" w:hAnsi="Arial" w:cs="Arial"/>
          <w:sz w:val="21"/>
          <w:szCs w:val="21"/>
          <w:vertAlign w:val="superscript"/>
        </w:rPr>
        <w:t>1</w:t>
      </w:r>
      <w:r w:rsidR="00817311" w:rsidRPr="005B1DC1">
        <w:rPr>
          <w:rFonts w:ascii="Arial" w:eastAsia="MS PGothic" w:hAnsi="Arial" w:cs="Arial"/>
          <w:sz w:val="21"/>
          <w:szCs w:val="21"/>
        </w:rPr>
        <w:t xml:space="preserve">, </w:t>
      </w:r>
      <w:proofErr w:type="spellStart"/>
      <w:r w:rsidRPr="005B1DC1">
        <w:rPr>
          <w:rFonts w:ascii="Arial" w:eastAsia="MS PGothic" w:hAnsi="Arial" w:cs="Arial"/>
          <w:sz w:val="21"/>
          <w:szCs w:val="21"/>
        </w:rPr>
        <w:t>Hisataka</w:t>
      </w:r>
      <w:proofErr w:type="spellEnd"/>
      <w:r w:rsidRPr="005B1DC1">
        <w:rPr>
          <w:rFonts w:ascii="Arial" w:eastAsia="MS PGothic" w:hAnsi="Arial" w:cs="Arial"/>
          <w:sz w:val="21"/>
          <w:szCs w:val="21"/>
        </w:rPr>
        <w:t xml:space="preserve"> Takeuchi</w:t>
      </w:r>
      <w:r w:rsidRPr="005B1DC1">
        <w:rPr>
          <w:rFonts w:ascii="Arial" w:eastAsia="MS PGothic" w:hAnsi="Arial" w:cs="Arial"/>
          <w:sz w:val="21"/>
          <w:szCs w:val="21"/>
          <w:vertAlign w:val="superscript"/>
        </w:rPr>
        <w:t>1</w:t>
      </w:r>
      <w:r w:rsidRPr="005B1DC1">
        <w:rPr>
          <w:rFonts w:ascii="Arial" w:eastAsia="MS PGothic" w:hAnsi="Arial" w:cs="Arial"/>
          <w:sz w:val="21"/>
          <w:szCs w:val="21"/>
        </w:rPr>
        <w:t xml:space="preserve">, </w:t>
      </w:r>
      <w:proofErr w:type="spellStart"/>
      <w:r w:rsidRPr="005B1DC1">
        <w:rPr>
          <w:rFonts w:ascii="Arial" w:eastAsia="MS PGothic" w:hAnsi="Arial" w:cs="Arial"/>
          <w:sz w:val="21"/>
          <w:szCs w:val="21"/>
        </w:rPr>
        <w:t>Shizuka</w:t>
      </w:r>
      <w:proofErr w:type="spellEnd"/>
      <w:r w:rsidRPr="005B1DC1">
        <w:rPr>
          <w:rFonts w:ascii="Arial" w:eastAsia="MS PGothic" w:hAnsi="Arial" w:cs="Arial"/>
          <w:sz w:val="21"/>
          <w:szCs w:val="21"/>
        </w:rPr>
        <w:t xml:space="preserve"> Akieda</w:t>
      </w:r>
      <w:r w:rsidR="00210669">
        <w:rPr>
          <w:rFonts w:ascii="Arial" w:eastAsia="MS PGothic" w:hAnsi="Arial" w:cs="Arial"/>
          <w:sz w:val="21"/>
          <w:szCs w:val="21"/>
          <w:vertAlign w:val="superscript"/>
        </w:rPr>
        <w:t>5</w:t>
      </w:r>
      <w:r w:rsidRPr="005B1DC1">
        <w:rPr>
          <w:rFonts w:ascii="Arial" w:eastAsia="MS PGothic" w:hAnsi="Arial" w:cs="Arial"/>
          <w:sz w:val="21"/>
          <w:szCs w:val="21"/>
        </w:rPr>
        <w:t>, Koichi Nakayama</w:t>
      </w:r>
      <w:r w:rsidR="00210669">
        <w:rPr>
          <w:rFonts w:ascii="Arial" w:eastAsia="MS PGothic" w:hAnsi="Arial" w:cs="Arial"/>
          <w:sz w:val="21"/>
          <w:szCs w:val="21"/>
          <w:vertAlign w:val="superscript"/>
        </w:rPr>
        <w:t>6</w:t>
      </w:r>
      <w:r w:rsidRPr="005B1DC1">
        <w:rPr>
          <w:rFonts w:ascii="Arial" w:eastAsia="MS PGothic" w:hAnsi="Arial" w:cs="Arial"/>
          <w:sz w:val="21"/>
          <w:szCs w:val="21"/>
        </w:rPr>
        <w:t>, Shuichi Matsuda</w:t>
      </w:r>
      <w:r w:rsidRPr="005B1DC1">
        <w:rPr>
          <w:rFonts w:ascii="Arial" w:eastAsia="MS PGothic" w:hAnsi="Arial" w:cs="Arial"/>
          <w:sz w:val="21"/>
          <w:szCs w:val="21"/>
          <w:vertAlign w:val="superscript"/>
        </w:rPr>
        <w:t>1</w:t>
      </w:r>
      <w:r w:rsidR="00F72D59" w:rsidRPr="005B1DC1">
        <w:rPr>
          <w:rFonts w:ascii="Arial" w:eastAsia="MS PGothic" w:hAnsi="Arial" w:cs="Arial"/>
          <w:sz w:val="21"/>
          <w:szCs w:val="21"/>
        </w:rPr>
        <w:t>, Makoto Ikeya</w:t>
      </w:r>
      <w:r w:rsidR="00704EC2" w:rsidRPr="005B1DC1">
        <w:rPr>
          <w:rFonts w:ascii="Arial" w:eastAsia="MS PGothic" w:hAnsi="Arial" w:cs="Arial"/>
          <w:sz w:val="21"/>
          <w:szCs w:val="21"/>
          <w:vertAlign w:val="superscript"/>
        </w:rPr>
        <w:t>2</w:t>
      </w:r>
      <w:r w:rsidR="00210669">
        <w:rPr>
          <w:rFonts w:ascii="Arial" w:eastAsia="MS PGothic" w:hAnsi="Arial" w:cs="Arial"/>
          <w:sz w:val="21"/>
          <w:szCs w:val="21"/>
          <w:vertAlign w:val="superscript"/>
        </w:rPr>
        <w:t>,4</w:t>
      </w:r>
      <w:r w:rsidR="00464113" w:rsidRPr="00635917">
        <w:rPr>
          <w:rFonts w:ascii="Arial" w:eastAsia="MS PGothic" w:hAnsi="Arial" w:cs="Arial"/>
          <w:sz w:val="21"/>
          <w:szCs w:val="21"/>
        </w:rPr>
        <w:t>**</w:t>
      </w:r>
    </w:p>
    <w:p w14:paraId="2136F8E7" w14:textId="77777777" w:rsidR="000D4175" w:rsidRPr="005B1DC1" w:rsidRDefault="000D4175" w:rsidP="00B255FE">
      <w:pPr>
        <w:spacing w:line="480" w:lineRule="auto"/>
        <w:rPr>
          <w:rFonts w:ascii="Arial" w:eastAsia="MS PGothic" w:hAnsi="Arial" w:cs="Arial"/>
          <w:sz w:val="21"/>
          <w:szCs w:val="21"/>
        </w:rPr>
      </w:pPr>
    </w:p>
    <w:p w14:paraId="54F76A11" w14:textId="77777777" w:rsidR="000D4175" w:rsidRPr="005B1DC1" w:rsidRDefault="000D4175" w:rsidP="00B255FE">
      <w:pPr>
        <w:spacing w:line="480" w:lineRule="auto"/>
        <w:rPr>
          <w:rFonts w:ascii="Arial" w:eastAsia="MS PGothic" w:hAnsi="Arial" w:cs="Arial"/>
          <w:sz w:val="21"/>
          <w:szCs w:val="21"/>
        </w:rPr>
      </w:pPr>
      <w:r w:rsidRPr="005B1DC1">
        <w:rPr>
          <w:rFonts w:ascii="Arial" w:eastAsia="MS PGothic" w:hAnsi="Arial" w:cs="Arial"/>
          <w:sz w:val="21"/>
          <w:szCs w:val="21"/>
        </w:rPr>
        <w:t>1 Department of Orthopaedic Surgery, Kyoto University Graduate School of Medicine, Kyoto, Japan</w:t>
      </w:r>
    </w:p>
    <w:p w14:paraId="2E866544" w14:textId="17854F4F" w:rsidR="00414467" w:rsidRPr="005B1DC1" w:rsidRDefault="00414467" w:rsidP="00B255FE">
      <w:pPr>
        <w:autoSpaceDE w:val="0"/>
        <w:autoSpaceDN w:val="0"/>
        <w:adjustRightInd w:val="0"/>
        <w:spacing w:after="240" w:line="480" w:lineRule="auto"/>
        <w:rPr>
          <w:rFonts w:ascii="Arial" w:hAnsi="Arial" w:cs="Arial"/>
          <w:color w:val="000000"/>
          <w:sz w:val="21"/>
          <w:szCs w:val="21"/>
        </w:rPr>
      </w:pPr>
      <w:r w:rsidRPr="005B1DC1">
        <w:rPr>
          <w:rFonts w:ascii="Arial" w:eastAsia="MS PGothic" w:hAnsi="Arial" w:cs="Arial"/>
          <w:sz w:val="21"/>
          <w:szCs w:val="21"/>
        </w:rPr>
        <w:t xml:space="preserve">2 </w:t>
      </w:r>
      <w:r w:rsidRPr="005B1DC1">
        <w:rPr>
          <w:rFonts w:ascii="Arial" w:hAnsi="Arial" w:cs="Arial"/>
          <w:color w:val="000000"/>
          <w:sz w:val="21"/>
          <w:szCs w:val="21"/>
        </w:rPr>
        <w:t xml:space="preserve">Department of Clinical Application, Center for </w:t>
      </w:r>
      <w:proofErr w:type="spellStart"/>
      <w:r w:rsidRPr="005B1DC1">
        <w:rPr>
          <w:rFonts w:ascii="Arial" w:hAnsi="Arial" w:cs="Arial"/>
          <w:color w:val="000000"/>
          <w:sz w:val="21"/>
          <w:szCs w:val="21"/>
        </w:rPr>
        <w:t>iPS</w:t>
      </w:r>
      <w:proofErr w:type="spellEnd"/>
      <w:r w:rsidRPr="005B1DC1">
        <w:rPr>
          <w:rFonts w:ascii="Arial" w:hAnsi="Arial" w:cs="Arial"/>
          <w:color w:val="000000"/>
          <w:sz w:val="21"/>
          <w:szCs w:val="21"/>
        </w:rPr>
        <w:t xml:space="preserve"> Cell Research and Application, Kyoto University, Kyoto, Japan</w:t>
      </w:r>
    </w:p>
    <w:p w14:paraId="30BA9731" w14:textId="7101196C" w:rsidR="000D4175" w:rsidRDefault="00817311" w:rsidP="00B255FE">
      <w:pPr>
        <w:spacing w:line="480" w:lineRule="auto"/>
        <w:rPr>
          <w:rFonts w:ascii="Arial" w:eastAsia="MS PGothic" w:hAnsi="Arial" w:cs="Arial"/>
          <w:sz w:val="21"/>
          <w:szCs w:val="21"/>
        </w:rPr>
      </w:pPr>
      <w:r w:rsidRPr="005B1DC1">
        <w:rPr>
          <w:rFonts w:ascii="Arial" w:eastAsia="MS PGothic" w:hAnsi="Arial" w:cs="Arial"/>
          <w:sz w:val="21"/>
          <w:szCs w:val="21"/>
        </w:rPr>
        <w:t>3</w:t>
      </w:r>
      <w:r w:rsidR="000D4175" w:rsidRPr="005B1DC1">
        <w:rPr>
          <w:rFonts w:ascii="Arial" w:eastAsia="MS PGothic" w:hAnsi="Arial" w:cs="Arial"/>
          <w:sz w:val="21"/>
          <w:szCs w:val="21"/>
        </w:rPr>
        <w:t xml:space="preserve"> </w:t>
      </w:r>
      <w:proofErr w:type="gramStart"/>
      <w:r w:rsidR="000D4175" w:rsidRPr="005B1DC1">
        <w:rPr>
          <w:rFonts w:ascii="Arial" w:eastAsia="MS PGothic" w:hAnsi="Arial" w:cs="Arial"/>
          <w:sz w:val="21"/>
          <w:szCs w:val="21"/>
        </w:rPr>
        <w:t>Department</w:t>
      </w:r>
      <w:proofErr w:type="gramEnd"/>
      <w:r w:rsidR="000D4175" w:rsidRPr="005B1DC1">
        <w:rPr>
          <w:rFonts w:ascii="Arial" w:eastAsia="MS PGothic" w:hAnsi="Arial" w:cs="Arial"/>
          <w:sz w:val="21"/>
          <w:szCs w:val="21"/>
        </w:rPr>
        <w:t xml:space="preserve"> of Physical Therapy, Human Health Sciences, Kyoto University Graduate School of Medicine, Kyoto, Japan</w:t>
      </w:r>
    </w:p>
    <w:p w14:paraId="7530E99C" w14:textId="41CEC2FB" w:rsidR="00210669" w:rsidRPr="005B1DC1" w:rsidRDefault="00210669" w:rsidP="00B255FE">
      <w:pPr>
        <w:spacing w:line="480" w:lineRule="auto"/>
        <w:rPr>
          <w:rFonts w:ascii="Arial" w:eastAsia="MS PGothic" w:hAnsi="Arial" w:cs="Arial"/>
          <w:sz w:val="21"/>
          <w:szCs w:val="21"/>
        </w:rPr>
      </w:pPr>
      <w:r w:rsidRPr="00210669">
        <w:rPr>
          <w:rFonts w:ascii="Arial" w:eastAsia="MS PGothic" w:hAnsi="Arial" w:cs="Arial"/>
          <w:sz w:val="21"/>
          <w:szCs w:val="21"/>
        </w:rPr>
        <w:t>4. Takeda-</w:t>
      </w:r>
      <w:proofErr w:type="spellStart"/>
      <w:r w:rsidRPr="00210669">
        <w:rPr>
          <w:rFonts w:ascii="Arial" w:eastAsia="MS PGothic" w:hAnsi="Arial" w:cs="Arial"/>
          <w:sz w:val="21"/>
          <w:szCs w:val="21"/>
        </w:rPr>
        <w:t>CiRA</w:t>
      </w:r>
      <w:proofErr w:type="spellEnd"/>
      <w:r w:rsidRPr="00210669">
        <w:rPr>
          <w:rFonts w:ascii="Arial" w:eastAsia="MS PGothic" w:hAnsi="Arial" w:cs="Arial"/>
          <w:sz w:val="21"/>
          <w:szCs w:val="21"/>
        </w:rPr>
        <w:t xml:space="preserve"> Joint Program for </w:t>
      </w:r>
      <w:proofErr w:type="spellStart"/>
      <w:r w:rsidRPr="00210669">
        <w:rPr>
          <w:rFonts w:ascii="Arial" w:eastAsia="MS PGothic" w:hAnsi="Arial" w:cs="Arial"/>
          <w:sz w:val="21"/>
          <w:szCs w:val="21"/>
        </w:rPr>
        <w:t>iPS</w:t>
      </w:r>
      <w:proofErr w:type="spellEnd"/>
      <w:r w:rsidRPr="00210669">
        <w:rPr>
          <w:rFonts w:ascii="Arial" w:eastAsia="MS PGothic" w:hAnsi="Arial" w:cs="Arial"/>
          <w:sz w:val="21"/>
          <w:szCs w:val="21"/>
        </w:rPr>
        <w:t xml:space="preserve"> Cell Applications (T-</w:t>
      </w:r>
      <w:proofErr w:type="spellStart"/>
      <w:r w:rsidRPr="00210669">
        <w:rPr>
          <w:rFonts w:ascii="Arial" w:eastAsia="MS PGothic" w:hAnsi="Arial" w:cs="Arial"/>
          <w:sz w:val="21"/>
          <w:szCs w:val="21"/>
        </w:rPr>
        <w:t>CiRA</w:t>
      </w:r>
      <w:proofErr w:type="spellEnd"/>
      <w:r w:rsidRPr="00210669">
        <w:rPr>
          <w:rFonts w:ascii="Arial" w:eastAsia="MS PGothic" w:hAnsi="Arial" w:cs="Arial"/>
          <w:sz w:val="21"/>
          <w:szCs w:val="21"/>
        </w:rPr>
        <w:t>), Fujisawa, Kanagawa, Japan</w:t>
      </w:r>
    </w:p>
    <w:p w14:paraId="01470467" w14:textId="442ED907" w:rsidR="000D4175" w:rsidRPr="005B1DC1" w:rsidRDefault="00210669" w:rsidP="00B255FE">
      <w:pPr>
        <w:spacing w:line="480" w:lineRule="auto"/>
        <w:outlineLvl w:val="0"/>
        <w:rPr>
          <w:rFonts w:ascii="Arial" w:eastAsia="MS PGothic" w:hAnsi="Arial" w:cs="Arial"/>
          <w:sz w:val="21"/>
          <w:szCs w:val="21"/>
        </w:rPr>
      </w:pPr>
      <w:r>
        <w:rPr>
          <w:rFonts w:ascii="Arial" w:eastAsia="MS PGothic" w:hAnsi="Arial" w:cs="Arial"/>
          <w:sz w:val="21"/>
          <w:szCs w:val="21"/>
        </w:rPr>
        <w:lastRenderedPageBreak/>
        <w:t>5</w:t>
      </w:r>
      <w:r w:rsidR="000D4175" w:rsidRPr="005B1DC1">
        <w:rPr>
          <w:rFonts w:ascii="Arial" w:eastAsia="MS PGothic" w:hAnsi="Arial" w:cs="Arial"/>
          <w:sz w:val="21"/>
          <w:szCs w:val="21"/>
        </w:rPr>
        <w:t xml:space="preserve"> </w:t>
      </w:r>
      <w:proofErr w:type="spellStart"/>
      <w:r w:rsidR="000D4175" w:rsidRPr="005B1DC1">
        <w:rPr>
          <w:rFonts w:ascii="Arial" w:eastAsia="MS PGothic" w:hAnsi="Arial" w:cs="Arial"/>
          <w:sz w:val="21"/>
          <w:szCs w:val="21"/>
        </w:rPr>
        <w:t>Cyfuse</w:t>
      </w:r>
      <w:proofErr w:type="spellEnd"/>
      <w:r w:rsidR="000D4175" w:rsidRPr="005B1DC1">
        <w:rPr>
          <w:rFonts w:ascii="Arial" w:eastAsia="MS PGothic" w:hAnsi="Arial" w:cs="Arial"/>
          <w:sz w:val="21"/>
          <w:szCs w:val="21"/>
        </w:rPr>
        <w:t xml:space="preserve"> Biomedical K.K., Tokyo, Japan</w:t>
      </w:r>
    </w:p>
    <w:p w14:paraId="1C808F7A" w14:textId="5448B34A" w:rsidR="000D4175" w:rsidRPr="005B1DC1" w:rsidRDefault="00210669" w:rsidP="00B255FE">
      <w:pPr>
        <w:spacing w:line="480" w:lineRule="auto"/>
        <w:rPr>
          <w:rFonts w:ascii="Arial" w:eastAsia="MS PGothic" w:hAnsi="Arial" w:cs="Arial"/>
          <w:sz w:val="21"/>
          <w:szCs w:val="21"/>
        </w:rPr>
      </w:pPr>
      <w:r>
        <w:rPr>
          <w:rFonts w:ascii="Arial" w:eastAsia="MS PGothic" w:hAnsi="Arial" w:cs="Arial"/>
          <w:sz w:val="21"/>
          <w:szCs w:val="21"/>
        </w:rPr>
        <w:t>6</w:t>
      </w:r>
      <w:r w:rsidR="000D4175" w:rsidRPr="005B1DC1">
        <w:rPr>
          <w:rFonts w:ascii="Arial" w:eastAsia="MS PGothic" w:hAnsi="Arial" w:cs="Arial"/>
          <w:sz w:val="21"/>
          <w:szCs w:val="21"/>
        </w:rPr>
        <w:t xml:space="preserve"> Department of Regenerative Medicine and Biomedical Engineering Faculty of Medicine, Saga University, Saga, Japan</w:t>
      </w:r>
    </w:p>
    <w:p w14:paraId="09D7EFB3" w14:textId="2D19D4E3" w:rsidR="00635917" w:rsidRPr="0019775F" w:rsidRDefault="00635917" w:rsidP="0019775F">
      <w:pPr>
        <w:spacing w:line="480" w:lineRule="auto"/>
        <w:rPr>
          <w:rFonts w:ascii="Arial" w:eastAsia="MS PGothic" w:hAnsi="Arial" w:cs="Arial"/>
          <w:sz w:val="21"/>
          <w:szCs w:val="21"/>
        </w:rPr>
      </w:pPr>
      <w:r w:rsidRPr="00635917">
        <w:rPr>
          <w:rFonts w:ascii="Arial" w:eastAsia="MS PGothic" w:hAnsi="Arial" w:cs="Arial"/>
          <w:sz w:val="21"/>
          <w:szCs w:val="21"/>
        </w:rPr>
        <w:t>* These authors contributed equally to this work.</w:t>
      </w:r>
    </w:p>
    <w:p w14:paraId="652440D1" w14:textId="465B6F5B" w:rsidR="0001486C" w:rsidRDefault="00464113" w:rsidP="00B255FE">
      <w:pPr>
        <w:autoSpaceDE w:val="0"/>
        <w:autoSpaceDN w:val="0"/>
        <w:adjustRightInd w:val="0"/>
        <w:spacing w:after="240" w:line="480" w:lineRule="auto"/>
        <w:rPr>
          <w:rFonts w:ascii="Arial" w:eastAsia="MS PGothic" w:hAnsi="Arial" w:cs="Arial"/>
          <w:color w:val="000000"/>
          <w:sz w:val="21"/>
          <w:szCs w:val="21"/>
        </w:rPr>
      </w:pPr>
      <w:r w:rsidRPr="00635917">
        <w:rPr>
          <w:rFonts w:ascii="Arial" w:eastAsia="MS PGothic" w:hAnsi="Arial" w:cs="Arial"/>
          <w:sz w:val="21"/>
          <w:szCs w:val="21"/>
        </w:rPr>
        <w:t>**</w:t>
      </w:r>
      <w:r>
        <w:rPr>
          <w:rFonts w:ascii="Arial" w:eastAsia="MS PGothic" w:hAnsi="Arial" w:cs="Arial" w:hint="eastAsia"/>
          <w:sz w:val="21"/>
          <w:szCs w:val="21"/>
        </w:rPr>
        <w:t xml:space="preserve"> </w:t>
      </w:r>
      <w:r w:rsidR="000D4175" w:rsidRPr="005B1DC1">
        <w:rPr>
          <w:rFonts w:ascii="Arial" w:eastAsia="MS PGothic" w:hAnsi="Arial" w:cs="Arial"/>
          <w:color w:val="000000"/>
          <w:sz w:val="21"/>
          <w:szCs w:val="21"/>
        </w:rPr>
        <w:t xml:space="preserve">Address correspondence to </w:t>
      </w:r>
    </w:p>
    <w:p w14:paraId="0ED23001" w14:textId="3AD7841E" w:rsidR="000D4175" w:rsidRPr="005B1DC1" w:rsidRDefault="000D4175" w:rsidP="00B255FE">
      <w:pPr>
        <w:autoSpaceDE w:val="0"/>
        <w:autoSpaceDN w:val="0"/>
        <w:adjustRightInd w:val="0"/>
        <w:spacing w:after="240" w:line="480" w:lineRule="auto"/>
        <w:rPr>
          <w:rFonts w:ascii="Arial" w:eastAsia="MS PGothic" w:hAnsi="Arial" w:cs="Arial"/>
          <w:color w:val="000000"/>
          <w:sz w:val="21"/>
          <w:szCs w:val="21"/>
        </w:rPr>
      </w:pPr>
      <w:proofErr w:type="spellStart"/>
      <w:r w:rsidRPr="005B1DC1">
        <w:rPr>
          <w:rFonts w:ascii="Arial" w:eastAsia="MS PGothic" w:hAnsi="Arial" w:cs="Arial"/>
          <w:color w:val="000000"/>
          <w:sz w:val="21"/>
          <w:szCs w:val="21"/>
        </w:rPr>
        <w:t>Ryosuke</w:t>
      </w:r>
      <w:proofErr w:type="spellEnd"/>
      <w:r w:rsidRPr="005B1DC1">
        <w:rPr>
          <w:rFonts w:ascii="Arial" w:eastAsia="MS PGothic" w:hAnsi="Arial" w:cs="Arial"/>
          <w:color w:val="000000"/>
          <w:sz w:val="21"/>
          <w:szCs w:val="21"/>
        </w:rPr>
        <w:t xml:space="preserve"> </w:t>
      </w:r>
      <w:proofErr w:type="spellStart"/>
      <w:r w:rsidRPr="005B1DC1">
        <w:rPr>
          <w:rFonts w:ascii="Arial" w:eastAsia="MS PGothic" w:hAnsi="Arial" w:cs="Arial"/>
          <w:color w:val="000000"/>
          <w:sz w:val="21"/>
          <w:szCs w:val="21"/>
        </w:rPr>
        <w:t>Ikeguchi</w:t>
      </w:r>
      <w:proofErr w:type="spellEnd"/>
      <w:r w:rsidRPr="005B1DC1">
        <w:rPr>
          <w:rFonts w:ascii="Arial" w:eastAsia="MS PGothic" w:hAnsi="Arial" w:cs="Arial"/>
          <w:color w:val="000000"/>
          <w:sz w:val="21"/>
          <w:szCs w:val="21"/>
        </w:rPr>
        <w:t xml:space="preserve">, </w:t>
      </w:r>
      <w:r w:rsidRPr="005B1DC1">
        <w:rPr>
          <w:rFonts w:ascii="Arial" w:eastAsia="MS PGothic" w:hAnsi="Arial" w:cs="Arial"/>
          <w:sz w:val="21"/>
          <w:szCs w:val="21"/>
        </w:rPr>
        <w:t xml:space="preserve">Department of Orthopaedic Surgery, Kyoto University Graduate School of Medicine, </w:t>
      </w:r>
      <w:r w:rsidRPr="005B1DC1">
        <w:rPr>
          <w:rFonts w:ascii="Arial" w:eastAsia="MS PGothic" w:hAnsi="Arial" w:cs="Arial"/>
          <w:color w:val="000000"/>
          <w:sz w:val="21"/>
          <w:szCs w:val="21"/>
        </w:rPr>
        <w:t xml:space="preserve">54 </w:t>
      </w:r>
      <w:proofErr w:type="spellStart"/>
      <w:r w:rsidRPr="005B1DC1">
        <w:rPr>
          <w:rFonts w:ascii="Arial" w:eastAsia="MS PGothic" w:hAnsi="Arial" w:cs="Arial"/>
          <w:color w:val="000000"/>
          <w:sz w:val="21"/>
          <w:szCs w:val="21"/>
        </w:rPr>
        <w:t>Shogoin</w:t>
      </w:r>
      <w:proofErr w:type="spellEnd"/>
      <w:r w:rsidRPr="005B1DC1">
        <w:rPr>
          <w:rFonts w:ascii="Arial" w:eastAsia="MS PGothic" w:hAnsi="Arial" w:cs="Arial"/>
          <w:color w:val="000000"/>
          <w:sz w:val="21"/>
          <w:szCs w:val="21"/>
        </w:rPr>
        <w:t xml:space="preserve"> Kawahara-</w:t>
      </w:r>
      <w:proofErr w:type="spellStart"/>
      <w:r w:rsidRPr="005B1DC1">
        <w:rPr>
          <w:rFonts w:ascii="Arial" w:eastAsia="MS PGothic" w:hAnsi="Arial" w:cs="Arial"/>
          <w:color w:val="000000"/>
          <w:sz w:val="21"/>
          <w:szCs w:val="21"/>
        </w:rPr>
        <w:t>cho</w:t>
      </w:r>
      <w:proofErr w:type="spellEnd"/>
      <w:r w:rsidRPr="005B1DC1">
        <w:rPr>
          <w:rFonts w:ascii="Arial" w:eastAsia="MS PGothic" w:hAnsi="Arial" w:cs="Arial"/>
          <w:color w:val="000000"/>
          <w:sz w:val="21"/>
          <w:szCs w:val="21"/>
        </w:rPr>
        <w:t xml:space="preserve">, Sakyo-ku, Kyoto 606-8507, Japan. Tel: +81-75-751-3657; Fax: +81-75-751-8409; Email: </w:t>
      </w:r>
      <w:r w:rsidRPr="007B2741">
        <w:rPr>
          <w:rFonts w:ascii="Arial" w:eastAsia="MS PGothic" w:hAnsi="Arial" w:cs="Arial"/>
          <w:sz w:val="21"/>
          <w:szCs w:val="21"/>
        </w:rPr>
        <w:t>ikeguchir@me.com</w:t>
      </w:r>
    </w:p>
    <w:p w14:paraId="778012FC" w14:textId="6BDEA042" w:rsidR="004323D6" w:rsidRDefault="00A30E01" w:rsidP="001F6C55">
      <w:pPr>
        <w:autoSpaceDE w:val="0"/>
        <w:autoSpaceDN w:val="0"/>
        <w:adjustRightInd w:val="0"/>
        <w:spacing w:after="240" w:line="480" w:lineRule="auto"/>
        <w:rPr>
          <w:rFonts w:ascii="Arial" w:eastAsia="MS PGothic" w:hAnsi="Arial" w:cs="Arial"/>
          <w:color w:val="000000"/>
          <w:sz w:val="21"/>
          <w:szCs w:val="21"/>
        </w:rPr>
      </w:pPr>
      <w:r w:rsidRPr="005B1DC1">
        <w:rPr>
          <w:rFonts w:ascii="Arial" w:eastAsia="MS PGothic" w:hAnsi="Arial" w:cs="Arial"/>
          <w:color w:val="000000"/>
          <w:sz w:val="21"/>
          <w:szCs w:val="21"/>
        </w:rPr>
        <w:t xml:space="preserve">Makoto </w:t>
      </w:r>
      <w:proofErr w:type="spellStart"/>
      <w:r w:rsidRPr="005B1DC1">
        <w:rPr>
          <w:rFonts w:ascii="Arial" w:eastAsia="MS PGothic" w:hAnsi="Arial" w:cs="Arial"/>
          <w:color w:val="000000"/>
          <w:sz w:val="21"/>
          <w:szCs w:val="21"/>
        </w:rPr>
        <w:t>Ikeya</w:t>
      </w:r>
      <w:proofErr w:type="spellEnd"/>
      <w:r w:rsidRPr="005B1DC1">
        <w:rPr>
          <w:rFonts w:ascii="Arial" w:eastAsia="MS PGothic" w:hAnsi="Arial" w:cs="Arial"/>
          <w:color w:val="000000"/>
          <w:sz w:val="21"/>
          <w:szCs w:val="21"/>
        </w:rPr>
        <w:t xml:space="preserve">, Department of Clinical Application, Center for </w:t>
      </w:r>
      <w:proofErr w:type="spellStart"/>
      <w:r w:rsidRPr="005B1DC1">
        <w:rPr>
          <w:rFonts w:ascii="Arial" w:eastAsia="MS PGothic" w:hAnsi="Arial" w:cs="Arial"/>
          <w:color w:val="000000"/>
          <w:sz w:val="21"/>
          <w:szCs w:val="21"/>
        </w:rPr>
        <w:t>iPS</w:t>
      </w:r>
      <w:proofErr w:type="spellEnd"/>
      <w:r w:rsidRPr="005B1DC1">
        <w:rPr>
          <w:rFonts w:ascii="Arial" w:eastAsia="MS PGothic" w:hAnsi="Arial" w:cs="Arial"/>
          <w:color w:val="000000"/>
          <w:sz w:val="21"/>
          <w:szCs w:val="21"/>
        </w:rPr>
        <w:t xml:space="preserve"> Cell Research and Application, Kyoto University, 53 Kawahara-</w:t>
      </w:r>
      <w:proofErr w:type="spellStart"/>
      <w:r w:rsidRPr="005B1DC1">
        <w:rPr>
          <w:rFonts w:ascii="Arial" w:eastAsia="MS PGothic" w:hAnsi="Arial" w:cs="Arial"/>
          <w:color w:val="000000"/>
          <w:sz w:val="21"/>
          <w:szCs w:val="21"/>
        </w:rPr>
        <w:t>cho</w:t>
      </w:r>
      <w:proofErr w:type="spellEnd"/>
      <w:r w:rsidRPr="005B1DC1">
        <w:rPr>
          <w:rFonts w:ascii="Arial" w:eastAsia="MS PGothic" w:hAnsi="Arial" w:cs="Arial"/>
          <w:color w:val="000000"/>
          <w:sz w:val="21"/>
          <w:szCs w:val="21"/>
        </w:rPr>
        <w:t xml:space="preserve">, </w:t>
      </w:r>
      <w:proofErr w:type="spellStart"/>
      <w:r w:rsidRPr="005B1DC1">
        <w:rPr>
          <w:rFonts w:ascii="Arial" w:eastAsia="MS PGothic" w:hAnsi="Arial" w:cs="Arial"/>
          <w:color w:val="000000"/>
          <w:sz w:val="21"/>
          <w:szCs w:val="21"/>
        </w:rPr>
        <w:t>Shogoin</w:t>
      </w:r>
      <w:proofErr w:type="spellEnd"/>
      <w:r w:rsidRPr="005B1DC1">
        <w:rPr>
          <w:rFonts w:ascii="Arial" w:eastAsia="MS PGothic" w:hAnsi="Arial" w:cs="Arial"/>
          <w:color w:val="000000"/>
          <w:sz w:val="21"/>
          <w:szCs w:val="21"/>
        </w:rPr>
        <w:t>, Sakyo-ku, Kyoto 606-8507, Japan</w:t>
      </w:r>
      <w:r w:rsidRPr="005B1DC1">
        <w:rPr>
          <w:rFonts w:ascii="Arial" w:hAnsi="Arial" w:cs="Arial"/>
          <w:color w:val="000000"/>
          <w:sz w:val="21"/>
          <w:szCs w:val="21"/>
        </w:rPr>
        <w:t xml:space="preserve">. </w:t>
      </w:r>
      <w:r w:rsidR="00635917">
        <w:rPr>
          <w:rFonts w:ascii="Arial" w:hAnsi="Arial" w:cs="Arial"/>
          <w:color w:val="000000"/>
          <w:sz w:val="21"/>
          <w:szCs w:val="21"/>
        </w:rPr>
        <w:t>Tel</w:t>
      </w:r>
      <w:r w:rsidR="00635917" w:rsidRPr="00635917">
        <w:rPr>
          <w:rFonts w:ascii="Arial" w:hAnsi="Arial" w:cs="Arial"/>
          <w:color w:val="000000"/>
          <w:sz w:val="21"/>
          <w:szCs w:val="21"/>
        </w:rPr>
        <w:t xml:space="preserve">: +81-75-366-7054; </w:t>
      </w:r>
      <w:r w:rsidR="00635917">
        <w:rPr>
          <w:rFonts w:ascii="Arial" w:hAnsi="Arial" w:cs="Arial"/>
          <w:color w:val="000000"/>
          <w:sz w:val="21"/>
          <w:szCs w:val="21"/>
        </w:rPr>
        <w:t xml:space="preserve">Fax: +81-75-366-7073; </w:t>
      </w:r>
      <w:r w:rsidRPr="005B1DC1">
        <w:rPr>
          <w:rFonts w:ascii="Arial" w:eastAsia="MS PGothic" w:hAnsi="Arial" w:cs="Arial"/>
          <w:color w:val="000000"/>
          <w:sz w:val="21"/>
          <w:szCs w:val="21"/>
        </w:rPr>
        <w:t>Email:</w:t>
      </w:r>
      <w:r w:rsidRPr="005B1DC1">
        <w:rPr>
          <w:rFonts w:ascii="Arial" w:hAnsi="Arial" w:cs="Arial"/>
          <w:sz w:val="21"/>
          <w:szCs w:val="21"/>
        </w:rPr>
        <w:t xml:space="preserve"> </w:t>
      </w:r>
      <w:hyperlink r:id="rId9" w:history="1">
        <w:r w:rsidR="006C200C" w:rsidRPr="0071532F">
          <w:rPr>
            <w:rStyle w:val="a3"/>
            <w:rFonts w:ascii="Arial" w:eastAsia="MS PGothic" w:hAnsi="Arial" w:cs="Arial"/>
            <w:sz w:val="21"/>
            <w:szCs w:val="21"/>
          </w:rPr>
          <w:t>mikeya@cira.kyoto-u.ac.jp</w:t>
        </w:r>
      </w:hyperlink>
    </w:p>
    <w:p w14:paraId="5308C801" w14:textId="77777777" w:rsidR="0019775F" w:rsidRDefault="0019775F" w:rsidP="006C200C">
      <w:pPr>
        <w:autoSpaceDE w:val="0"/>
        <w:autoSpaceDN w:val="0"/>
        <w:adjustRightInd w:val="0"/>
        <w:spacing w:after="240" w:line="480" w:lineRule="auto"/>
        <w:contextualSpacing/>
        <w:outlineLvl w:val="0"/>
        <w:rPr>
          <w:rFonts w:ascii="Arial" w:eastAsia="MS PGothic" w:hAnsi="Arial" w:cs="Arial"/>
          <w:sz w:val="21"/>
          <w:szCs w:val="21"/>
        </w:rPr>
      </w:pPr>
    </w:p>
    <w:p w14:paraId="6673CE31" w14:textId="77777777" w:rsidR="006C200C" w:rsidRPr="00ED0E75" w:rsidRDefault="006C200C" w:rsidP="006C200C">
      <w:pPr>
        <w:autoSpaceDE w:val="0"/>
        <w:autoSpaceDN w:val="0"/>
        <w:adjustRightInd w:val="0"/>
        <w:spacing w:after="240" w:line="480" w:lineRule="auto"/>
        <w:contextualSpacing/>
        <w:outlineLvl w:val="0"/>
        <w:rPr>
          <w:rFonts w:ascii="Arial" w:eastAsia="MS PGothic" w:hAnsi="Arial" w:cs="Arial"/>
          <w:sz w:val="21"/>
          <w:szCs w:val="21"/>
        </w:rPr>
      </w:pPr>
      <w:bookmarkStart w:id="0" w:name="_GoBack"/>
      <w:bookmarkEnd w:id="0"/>
      <w:r w:rsidRPr="00ED0E75">
        <w:rPr>
          <w:rFonts w:ascii="Arial" w:eastAsia="MS PGothic" w:hAnsi="Arial" w:cs="Arial"/>
          <w:sz w:val="21"/>
          <w:szCs w:val="21"/>
        </w:rPr>
        <w:t>Table S1. qPCR Primers List</w:t>
      </w:r>
    </w:p>
    <w:p w14:paraId="16812530" w14:textId="77777777" w:rsidR="006C200C" w:rsidRPr="00ED0E75" w:rsidRDefault="006C200C" w:rsidP="006C200C">
      <w:pPr>
        <w:autoSpaceDE w:val="0"/>
        <w:autoSpaceDN w:val="0"/>
        <w:adjustRightInd w:val="0"/>
        <w:spacing w:after="240" w:line="480" w:lineRule="auto"/>
        <w:contextualSpacing/>
        <w:outlineLvl w:val="0"/>
        <w:rPr>
          <w:rFonts w:ascii="Arial" w:eastAsia="MS PGothic" w:hAnsi="Arial" w:cs="Arial"/>
          <w:sz w:val="21"/>
          <w:szCs w:val="21"/>
        </w:rPr>
      </w:pPr>
      <w:r w:rsidRPr="00ED0E75">
        <w:rPr>
          <w:rFonts w:ascii="Arial" w:eastAsia="MS PGothic" w:hAnsi="Arial" w:cs="Arial"/>
          <w:sz w:val="21"/>
          <w:szCs w:val="21"/>
        </w:rPr>
        <w:t xml:space="preserve">Table S2. Values of genes of different cell types used to obtain </w:t>
      </w:r>
      <w:proofErr w:type="spellStart"/>
      <w:r w:rsidRPr="00ED0E75">
        <w:rPr>
          <w:rFonts w:ascii="Arial" w:eastAsia="MS PGothic" w:hAnsi="Arial" w:cs="Arial"/>
          <w:sz w:val="21"/>
          <w:szCs w:val="21"/>
        </w:rPr>
        <w:t>heatmap</w:t>
      </w:r>
      <w:proofErr w:type="spellEnd"/>
      <w:r w:rsidRPr="00ED0E75">
        <w:rPr>
          <w:rFonts w:ascii="Arial" w:eastAsia="MS PGothic" w:hAnsi="Arial" w:cs="Arial"/>
          <w:sz w:val="21"/>
          <w:szCs w:val="21"/>
        </w:rPr>
        <w:t xml:space="preserve"> (Related to Fig. 6)</w:t>
      </w:r>
    </w:p>
    <w:p w14:paraId="78981153" w14:textId="0412FE3F" w:rsidR="006C200C" w:rsidRPr="001F6C55" w:rsidRDefault="006C200C" w:rsidP="0019775F">
      <w:pPr>
        <w:autoSpaceDE w:val="0"/>
        <w:autoSpaceDN w:val="0"/>
        <w:adjustRightInd w:val="0"/>
        <w:spacing w:after="240" w:line="480" w:lineRule="auto"/>
        <w:contextualSpacing/>
        <w:outlineLvl w:val="0"/>
        <w:rPr>
          <w:rFonts w:ascii="Arial" w:hAnsi="Arial" w:cs="Arial"/>
          <w:color w:val="000000"/>
          <w:sz w:val="21"/>
          <w:szCs w:val="21"/>
        </w:rPr>
      </w:pPr>
      <w:r w:rsidRPr="00ED0E75">
        <w:rPr>
          <w:rFonts w:ascii="Arial" w:eastAsia="MS PGothic" w:hAnsi="Arial" w:cs="Arial" w:hint="eastAsia"/>
          <w:sz w:val="21"/>
          <w:szCs w:val="21"/>
        </w:rPr>
        <w:t>T</w:t>
      </w:r>
      <w:r w:rsidRPr="00ED0E75">
        <w:rPr>
          <w:rFonts w:ascii="Arial" w:eastAsia="MS PGothic" w:hAnsi="Arial" w:cs="Arial"/>
          <w:sz w:val="21"/>
          <w:szCs w:val="21"/>
        </w:rPr>
        <w:t>able S3. Antibodies List</w:t>
      </w:r>
    </w:p>
    <w:sectPr w:rsidR="006C200C" w:rsidRPr="001F6C55" w:rsidSect="006C200C">
      <w:footerReference w:type="default" r:id="rId10"/>
      <w:pgSz w:w="11900" w:h="16840"/>
      <w:pgMar w:top="1985" w:right="1701" w:bottom="1701" w:left="1701" w:header="851" w:footer="992" w:gutter="0"/>
      <w:pgNumType w:start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E3493B" w14:textId="77777777" w:rsidR="00A76473" w:rsidRDefault="00A76473" w:rsidP="00DE1C94">
      <w:r>
        <w:separator/>
      </w:r>
    </w:p>
  </w:endnote>
  <w:endnote w:type="continuationSeparator" w:id="0">
    <w:p w14:paraId="74D72A41" w14:textId="77777777" w:rsidR="00A76473" w:rsidRDefault="00A76473" w:rsidP="00DE1C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Yu Mincho">
    <w:altName w:val="ＭＳ 明朝"/>
    <w:panose1 w:val="00000000000000000000"/>
    <w:charset w:val="00"/>
    <w:family w:val="roman"/>
    <w:notTrueType/>
    <w:pitch w:val="default"/>
  </w:font>
  <w:font w:name="MS Mincho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ＭＳ 明朝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D984B4" w14:textId="77777777" w:rsidR="0070616E" w:rsidRDefault="0070616E" w:rsidP="00737539">
    <w:pPr>
      <w:pStyle w:val="ae"/>
      <w:framePr w:wrap="none" w:vAnchor="text" w:hAnchor="margin" w:xAlign="center" w:y="1"/>
      <w:rPr>
        <w:rStyle w:val="af3"/>
      </w:rPr>
    </w:pPr>
    <w:r>
      <w:rPr>
        <w:rStyle w:val="af3"/>
      </w:rPr>
      <w:fldChar w:fldCharType="begin"/>
    </w:r>
    <w:r>
      <w:rPr>
        <w:rStyle w:val="af3"/>
      </w:rPr>
      <w:instrText xml:space="preserve">PAGE  </w:instrText>
    </w:r>
    <w:r>
      <w:rPr>
        <w:rStyle w:val="af3"/>
      </w:rPr>
      <w:fldChar w:fldCharType="separate"/>
    </w:r>
    <w:r w:rsidR="0019775F">
      <w:rPr>
        <w:rStyle w:val="af3"/>
        <w:noProof/>
      </w:rPr>
      <w:t>2</w:t>
    </w:r>
    <w:r>
      <w:rPr>
        <w:rStyle w:val="af3"/>
      </w:rPr>
      <w:fldChar w:fldCharType="end"/>
    </w:r>
  </w:p>
  <w:p w14:paraId="272181C6" w14:textId="77777777" w:rsidR="0070616E" w:rsidRDefault="0070616E">
    <w:pPr>
      <w:pStyle w:val="a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23D35B" w14:textId="77777777" w:rsidR="00A76473" w:rsidRDefault="00A76473" w:rsidP="00DE1C94">
      <w:r>
        <w:separator/>
      </w:r>
    </w:p>
  </w:footnote>
  <w:footnote w:type="continuationSeparator" w:id="0">
    <w:p w14:paraId="3EADB9C3" w14:textId="77777777" w:rsidR="00A76473" w:rsidRDefault="00A76473" w:rsidP="00DE1C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A4220"/>
    <w:multiLevelType w:val="multilevel"/>
    <w:tmpl w:val="2832719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6FA0510"/>
    <w:multiLevelType w:val="multilevel"/>
    <w:tmpl w:val="D85A7F6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0A13D06"/>
    <w:multiLevelType w:val="hybridMultilevel"/>
    <w:tmpl w:val="96FCE5D2"/>
    <w:lvl w:ilvl="0" w:tplc="A294A4C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523E53A3"/>
    <w:multiLevelType w:val="hybridMultilevel"/>
    <w:tmpl w:val="F168D9BE"/>
    <w:lvl w:ilvl="0" w:tplc="4A4C9CE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69BE6181"/>
    <w:multiLevelType w:val="hybridMultilevel"/>
    <w:tmpl w:val="B4443594"/>
    <w:lvl w:ilvl="0" w:tplc="627E08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6AF045E9"/>
    <w:multiLevelType w:val="hybridMultilevel"/>
    <w:tmpl w:val="425A042C"/>
    <w:lvl w:ilvl="0" w:tplc="D5F8308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71EA7D6E"/>
    <w:multiLevelType w:val="hybridMultilevel"/>
    <w:tmpl w:val="035A1466"/>
    <w:lvl w:ilvl="0" w:tplc="0068F5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>
    <w:nsid w:val="72AF735A"/>
    <w:multiLevelType w:val="multilevel"/>
    <w:tmpl w:val="2A740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D1F6941"/>
    <w:multiLevelType w:val="multilevel"/>
    <w:tmpl w:val="7996F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6"/>
  </w:num>
  <w:num w:numId="3">
    <w:abstractNumId w:val="8"/>
  </w:num>
  <w:num w:numId="4">
    <w:abstractNumId w:val="7"/>
  </w:num>
  <w:num w:numId="5">
    <w:abstractNumId w:val="3"/>
  </w:num>
  <w:num w:numId="6">
    <w:abstractNumId w:val="2"/>
  </w:num>
  <w:num w:numId="7">
    <w:abstractNumId w:val="5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E2D"/>
    <w:rsid w:val="000026C7"/>
    <w:rsid w:val="00002A55"/>
    <w:rsid w:val="00002C26"/>
    <w:rsid w:val="00003768"/>
    <w:rsid w:val="00004A1A"/>
    <w:rsid w:val="00004B90"/>
    <w:rsid w:val="00006E54"/>
    <w:rsid w:val="0001075B"/>
    <w:rsid w:val="00010C5C"/>
    <w:rsid w:val="00014079"/>
    <w:rsid w:val="0001486C"/>
    <w:rsid w:val="000154AA"/>
    <w:rsid w:val="0001598F"/>
    <w:rsid w:val="00015CDA"/>
    <w:rsid w:val="00023524"/>
    <w:rsid w:val="00023EEC"/>
    <w:rsid w:val="00024262"/>
    <w:rsid w:val="00027147"/>
    <w:rsid w:val="00027E11"/>
    <w:rsid w:val="00030095"/>
    <w:rsid w:val="0003131D"/>
    <w:rsid w:val="000316F1"/>
    <w:rsid w:val="000317D3"/>
    <w:rsid w:val="000341FF"/>
    <w:rsid w:val="000363AF"/>
    <w:rsid w:val="00037BCF"/>
    <w:rsid w:val="00037D24"/>
    <w:rsid w:val="00040F47"/>
    <w:rsid w:val="00042D20"/>
    <w:rsid w:val="00044AFD"/>
    <w:rsid w:val="00045C92"/>
    <w:rsid w:val="00046191"/>
    <w:rsid w:val="000475E5"/>
    <w:rsid w:val="00051B47"/>
    <w:rsid w:val="00052291"/>
    <w:rsid w:val="0005308C"/>
    <w:rsid w:val="00053B9A"/>
    <w:rsid w:val="00056059"/>
    <w:rsid w:val="00057B8F"/>
    <w:rsid w:val="00057C13"/>
    <w:rsid w:val="0006011F"/>
    <w:rsid w:val="000606E9"/>
    <w:rsid w:val="000608CD"/>
    <w:rsid w:val="00063CAD"/>
    <w:rsid w:val="000646B5"/>
    <w:rsid w:val="0006549E"/>
    <w:rsid w:val="00066B20"/>
    <w:rsid w:val="000725A5"/>
    <w:rsid w:val="000725C0"/>
    <w:rsid w:val="00072769"/>
    <w:rsid w:val="00072BC4"/>
    <w:rsid w:val="00073D6A"/>
    <w:rsid w:val="00073F4B"/>
    <w:rsid w:val="00077842"/>
    <w:rsid w:val="00080E49"/>
    <w:rsid w:val="0008151A"/>
    <w:rsid w:val="00082175"/>
    <w:rsid w:val="000823EC"/>
    <w:rsid w:val="00082463"/>
    <w:rsid w:val="00082E00"/>
    <w:rsid w:val="000834C5"/>
    <w:rsid w:val="00085834"/>
    <w:rsid w:val="00086428"/>
    <w:rsid w:val="00086CFD"/>
    <w:rsid w:val="00086EB6"/>
    <w:rsid w:val="00091683"/>
    <w:rsid w:val="00091EA6"/>
    <w:rsid w:val="00093626"/>
    <w:rsid w:val="00093D3A"/>
    <w:rsid w:val="00093FF8"/>
    <w:rsid w:val="00094044"/>
    <w:rsid w:val="0009564C"/>
    <w:rsid w:val="00095E00"/>
    <w:rsid w:val="00096899"/>
    <w:rsid w:val="00096952"/>
    <w:rsid w:val="000975A2"/>
    <w:rsid w:val="00097CC4"/>
    <w:rsid w:val="000A016F"/>
    <w:rsid w:val="000A1E6C"/>
    <w:rsid w:val="000A202C"/>
    <w:rsid w:val="000A21D1"/>
    <w:rsid w:val="000A3974"/>
    <w:rsid w:val="000A4A9B"/>
    <w:rsid w:val="000A73AA"/>
    <w:rsid w:val="000A7A19"/>
    <w:rsid w:val="000B1B3F"/>
    <w:rsid w:val="000B1D0C"/>
    <w:rsid w:val="000B3AF4"/>
    <w:rsid w:val="000B3FE3"/>
    <w:rsid w:val="000B4673"/>
    <w:rsid w:val="000B6587"/>
    <w:rsid w:val="000B78E1"/>
    <w:rsid w:val="000C06C5"/>
    <w:rsid w:val="000C0727"/>
    <w:rsid w:val="000C0866"/>
    <w:rsid w:val="000C0AB4"/>
    <w:rsid w:val="000C20BC"/>
    <w:rsid w:val="000C2765"/>
    <w:rsid w:val="000C477E"/>
    <w:rsid w:val="000C49B7"/>
    <w:rsid w:val="000C4DF4"/>
    <w:rsid w:val="000C5EB1"/>
    <w:rsid w:val="000D03BC"/>
    <w:rsid w:val="000D1816"/>
    <w:rsid w:val="000D1A09"/>
    <w:rsid w:val="000D239A"/>
    <w:rsid w:val="000D307E"/>
    <w:rsid w:val="000D3937"/>
    <w:rsid w:val="000D4175"/>
    <w:rsid w:val="000D6297"/>
    <w:rsid w:val="000D6F4B"/>
    <w:rsid w:val="000D7D9F"/>
    <w:rsid w:val="000E0300"/>
    <w:rsid w:val="000E06F7"/>
    <w:rsid w:val="000E209D"/>
    <w:rsid w:val="000E20E2"/>
    <w:rsid w:val="000E2F86"/>
    <w:rsid w:val="000E461C"/>
    <w:rsid w:val="000E4C50"/>
    <w:rsid w:val="000E6D2B"/>
    <w:rsid w:val="000E73FB"/>
    <w:rsid w:val="000E765C"/>
    <w:rsid w:val="000F1823"/>
    <w:rsid w:val="000F25FC"/>
    <w:rsid w:val="000F396C"/>
    <w:rsid w:val="000F4BE3"/>
    <w:rsid w:val="000F4F22"/>
    <w:rsid w:val="000F6593"/>
    <w:rsid w:val="00100430"/>
    <w:rsid w:val="00101629"/>
    <w:rsid w:val="00102805"/>
    <w:rsid w:val="00104B7E"/>
    <w:rsid w:val="001052B1"/>
    <w:rsid w:val="0010538E"/>
    <w:rsid w:val="00105486"/>
    <w:rsid w:val="00105ADF"/>
    <w:rsid w:val="00105D20"/>
    <w:rsid w:val="00111AD9"/>
    <w:rsid w:val="00114D6B"/>
    <w:rsid w:val="001203A2"/>
    <w:rsid w:val="001211ED"/>
    <w:rsid w:val="00121670"/>
    <w:rsid w:val="001228E8"/>
    <w:rsid w:val="00122CE2"/>
    <w:rsid w:val="00124C1A"/>
    <w:rsid w:val="00124C8B"/>
    <w:rsid w:val="00124EC5"/>
    <w:rsid w:val="00125D74"/>
    <w:rsid w:val="00125D79"/>
    <w:rsid w:val="0012672F"/>
    <w:rsid w:val="00126F2C"/>
    <w:rsid w:val="00127FAC"/>
    <w:rsid w:val="00130181"/>
    <w:rsid w:val="001303AA"/>
    <w:rsid w:val="00130DB8"/>
    <w:rsid w:val="001314FC"/>
    <w:rsid w:val="00132B76"/>
    <w:rsid w:val="00132FE0"/>
    <w:rsid w:val="00133B7A"/>
    <w:rsid w:val="00133F28"/>
    <w:rsid w:val="0013411D"/>
    <w:rsid w:val="00134264"/>
    <w:rsid w:val="00140336"/>
    <w:rsid w:val="00140543"/>
    <w:rsid w:val="00151037"/>
    <w:rsid w:val="00152126"/>
    <w:rsid w:val="0015450D"/>
    <w:rsid w:val="00155995"/>
    <w:rsid w:val="00156D3E"/>
    <w:rsid w:val="00156E7F"/>
    <w:rsid w:val="00157622"/>
    <w:rsid w:val="00157B3E"/>
    <w:rsid w:val="001607E5"/>
    <w:rsid w:val="00161941"/>
    <w:rsid w:val="00163D95"/>
    <w:rsid w:val="001642BD"/>
    <w:rsid w:val="001658CE"/>
    <w:rsid w:val="00167C4E"/>
    <w:rsid w:val="00167F8E"/>
    <w:rsid w:val="00170DFE"/>
    <w:rsid w:val="00171533"/>
    <w:rsid w:val="0017157B"/>
    <w:rsid w:val="001721D3"/>
    <w:rsid w:val="001722A1"/>
    <w:rsid w:val="00172786"/>
    <w:rsid w:val="001729DE"/>
    <w:rsid w:val="0017402A"/>
    <w:rsid w:val="00175050"/>
    <w:rsid w:val="00176EDC"/>
    <w:rsid w:val="001803A7"/>
    <w:rsid w:val="00180BA4"/>
    <w:rsid w:val="00182123"/>
    <w:rsid w:val="00182363"/>
    <w:rsid w:val="00185533"/>
    <w:rsid w:val="001866AD"/>
    <w:rsid w:val="00187319"/>
    <w:rsid w:val="001916A5"/>
    <w:rsid w:val="001917A6"/>
    <w:rsid w:val="00192385"/>
    <w:rsid w:val="001924E0"/>
    <w:rsid w:val="0019252E"/>
    <w:rsid w:val="001927DE"/>
    <w:rsid w:val="00193516"/>
    <w:rsid w:val="00193659"/>
    <w:rsid w:val="00193B2F"/>
    <w:rsid w:val="001949A6"/>
    <w:rsid w:val="00196880"/>
    <w:rsid w:val="0019775F"/>
    <w:rsid w:val="001A0B8C"/>
    <w:rsid w:val="001A0D2F"/>
    <w:rsid w:val="001A0F1C"/>
    <w:rsid w:val="001A17A6"/>
    <w:rsid w:val="001A2BD9"/>
    <w:rsid w:val="001A3DB5"/>
    <w:rsid w:val="001A417D"/>
    <w:rsid w:val="001A4B2D"/>
    <w:rsid w:val="001A573E"/>
    <w:rsid w:val="001A666F"/>
    <w:rsid w:val="001A6B65"/>
    <w:rsid w:val="001A712F"/>
    <w:rsid w:val="001B1E70"/>
    <w:rsid w:val="001B2668"/>
    <w:rsid w:val="001B2945"/>
    <w:rsid w:val="001B5455"/>
    <w:rsid w:val="001B5EED"/>
    <w:rsid w:val="001C0BEF"/>
    <w:rsid w:val="001C1B21"/>
    <w:rsid w:val="001C290F"/>
    <w:rsid w:val="001C3EFA"/>
    <w:rsid w:val="001C5B82"/>
    <w:rsid w:val="001C61B2"/>
    <w:rsid w:val="001C69C8"/>
    <w:rsid w:val="001C7766"/>
    <w:rsid w:val="001C7DA2"/>
    <w:rsid w:val="001D0658"/>
    <w:rsid w:val="001D0BA4"/>
    <w:rsid w:val="001D100F"/>
    <w:rsid w:val="001D110D"/>
    <w:rsid w:val="001D1937"/>
    <w:rsid w:val="001D3367"/>
    <w:rsid w:val="001D44C5"/>
    <w:rsid w:val="001D4701"/>
    <w:rsid w:val="001D4BC2"/>
    <w:rsid w:val="001D5A01"/>
    <w:rsid w:val="001E0971"/>
    <w:rsid w:val="001E103E"/>
    <w:rsid w:val="001E2667"/>
    <w:rsid w:val="001E412E"/>
    <w:rsid w:val="001E4C37"/>
    <w:rsid w:val="001F2BCD"/>
    <w:rsid w:val="001F2BE4"/>
    <w:rsid w:val="001F3364"/>
    <w:rsid w:val="001F45FE"/>
    <w:rsid w:val="001F4B13"/>
    <w:rsid w:val="001F4CA7"/>
    <w:rsid w:val="001F5FA2"/>
    <w:rsid w:val="001F6C55"/>
    <w:rsid w:val="001F756B"/>
    <w:rsid w:val="00201CD3"/>
    <w:rsid w:val="0020345E"/>
    <w:rsid w:val="002039D1"/>
    <w:rsid w:val="00205D3A"/>
    <w:rsid w:val="002066B7"/>
    <w:rsid w:val="00206D37"/>
    <w:rsid w:val="00210330"/>
    <w:rsid w:val="00210669"/>
    <w:rsid w:val="0021343D"/>
    <w:rsid w:val="002136D4"/>
    <w:rsid w:val="00213FF4"/>
    <w:rsid w:val="00214C2B"/>
    <w:rsid w:val="00222C02"/>
    <w:rsid w:val="00223420"/>
    <w:rsid w:val="002237DB"/>
    <w:rsid w:val="00224728"/>
    <w:rsid w:val="00224FFA"/>
    <w:rsid w:val="00225819"/>
    <w:rsid w:val="0022592A"/>
    <w:rsid w:val="00225D75"/>
    <w:rsid w:val="002261C3"/>
    <w:rsid w:val="00226AAA"/>
    <w:rsid w:val="00227D7F"/>
    <w:rsid w:val="00231734"/>
    <w:rsid w:val="0023230B"/>
    <w:rsid w:val="00233624"/>
    <w:rsid w:val="0023407B"/>
    <w:rsid w:val="0023420F"/>
    <w:rsid w:val="002342E4"/>
    <w:rsid w:val="0023455B"/>
    <w:rsid w:val="0023469E"/>
    <w:rsid w:val="002373C6"/>
    <w:rsid w:val="0023744F"/>
    <w:rsid w:val="002378EE"/>
    <w:rsid w:val="002406D6"/>
    <w:rsid w:val="002418E1"/>
    <w:rsid w:val="00243218"/>
    <w:rsid w:val="00244728"/>
    <w:rsid w:val="002478D0"/>
    <w:rsid w:val="00250F05"/>
    <w:rsid w:val="00252002"/>
    <w:rsid w:val="002546DA"/>
    <w:rsid w:val="00255D7E"/>
    <w:rsid w:val="0025611D"/>
    <w:rsid w:val="00256883"/>
    <w:rsid w:val="00256DA5"/>
    <w:rsid w:val="002570B1"/>
    <w:rsid w:val="002577C1"/>
    <w:rsid w:val="00257C1D"/>
    <w:rsid w:val="00260130"/>
    <w:rsid w:val="00260787"/>
    <w:rsid w:val="002613F6"/>
    <w:rsid w:val="00261536"/>
    <w:rsid w:val="002616E2"/>
    <w:rsid w:val="002639F7"/>
    <w:rsid w:val="00264514"/>
    <w:rsid w:val="00265B57"/>
    <w:rsid w:val="002713E7"/>
    <w:rsid w:val="002723EF"/>
    <w:rsid w:val="00273476"/>
    <w:rsid w:val="00274896"/>
    <w:rsid w:val="002755A9"/>
    <w:rsid w:val="002810C5"/>
    <w:rsid w:val="00281698"/>
    <w:rsid w:val="002816F3"/>
    <w:rsid w:val="00282974"/>
    <w:rsid w:val="00282A18"/>
    <w:rsid w:val="00284057"/>
    <w:rsid w:val="00284107"/>
    <w:rsid w:val="00284650"/>
    <w:rsid w:val="002849A9"/>
    <w:rsid w:val="00285C35"/>
    <w:rsid w:val="00287E81"/>
    <w:rsid w:val="00290B63"/>
    <w:rsid w:val="00291561"/>
    <w:rsid w:val="00291920"/>
    <w:rsid w:val="00293464"/>
    <w:rsid w:val="002935CA"/>
    <w:rsid w:val="00294D21"/>
    <w:rsid w:val="002953EE"/>
    <w:rsid w:val="00295A82"/>
    <w:rsid w:val="00295FCA"/>
    <w:rsid w:val="00296102"/>
    <w:rsid w:val="00296CE2"/>
    <w:rsid w:val="00296E7A"/>
    <w:rsid w:val="00296FA7"/>
    <w:rsid w:val="002970C9"/>
    <w:rsid w:val="002A00AB"/>
    <w:rsid w:val="002A0398"/>
    <w:rsid w:val="002A2457"/>
    <w:rsid w:val="002A2D87"/>
    <w:rsid w:val="002A30B6"/>
    <w:rsid w:val="002A321D"/>
    <w:rsid w:val="002A379B"/>
    <w:rsid w:val="002A3AB9"/>
    <w:rsid w:val="002A49A9"/>
    <w:rsid w:val="002A4E1D"/>
    <w:rsid w:val="002A6106"/>
    <w:rsid w:val="002A6817"/>
    <w:rsid w:val="002A699B"/>
    <w:rsid w:val="002A6DF7"/>
    <w:rsid w:val="002B1061"/>
    <w:rsid w:val="002B3A7F"/>
    <w:rsid w:val="002B3F92"/>
    <w:rsid w:val="002B42DA"/>
    <w:rsid w:val="002B66B3"/>
    <w:rsid w:val="002B7011"/>
    <w:rsid w:val="002B71DB"/>
    <w:rsid w:val="002C0A0A"/>
    <w:rsid w:val="002C2A2D"/>
    <w:rsid w:val="002C2DCA"/>
    <w:rsid w:val="002C3D3E"/>
    <w:rsid w:val="002C40C4"/>
    <w:rsid w:val="002C41C6"/>
    <w:rsid w:val="002C4689"/>
    <w:rsid w:val="002C58D5"/>
    <w:rsid w:val="002C5F5D"/>
    <w:rsid w:val="002C6503"/>
    <w:rsid w:val="002C6CB2"/>
    <w:rsid w:val="002C7724"/>
    <w:rsid w:val="002D07A1"/>
    <w:rsid w:val="002D687B"/>
    <w:rsid w:val="002D6B3A"/>
    <w:rsid w:val="002D7B0A"/>
    <w:rsid w:val="002D7FF7"/>
    <w:rsid w:val="002E1D7B"/>
    <w:rsid w:val="002E3EA4"/>
    <w:rsid w:val="002E5DCC"/>
    <w:rsid w:val="002E5E7A"/>
    <w:rsid w:val="002E63C7"/>
    <w:rsid w:val="002F0805"/>
    <w:rsid w:val="002F1376"/>
    <w:rsid w:val="002F2609"/>
    <w:rsid w:val="002F3EBD"/>
    <w:rsid w:val="002F46A9"/>
    <w:rsid w:val="002F4DBC"/>
    <w:rsid w:val="002F56AF"/>
    <w:rsid w:val="002F7EE6"/>
    <w:rsid w:val="00300246"/>
    <w:rsid w:val="00300ABF"/>
    <w:rsid w:val="003022CE"/>
    <w:rsid w:val="003027CC"/>
    <w:rsid w:val="003037B6"/>
    <w:rsid w:val="00304374"/>
    <w:rsid w:val="00304440"/>
    <w:rsid w:val="003045CB"/>
    <w:rsid w:val="00304EA0"/>
    <w:rsid w:val="00305AE5"/>
    <w:rsid w:val="00306B61"/>
    <w:rsid w:val="003113B4"/>
    <w:rsid w:val="00312985"/>
    <w:rsid w:val="003133F6"/>
    <w:rsid w:val="00313413"/>
    <w:rsid w:val="003136A3"/>
    <w:rsid w:val="0031416F"/>
    <w:rsid w:val="00315FD2"/>
    <w:rsid w:val="00317ADB"/>
    <w:rsid w:val="00317F54"/>
    <w:rsid w:val="0032098E"/>
    <w:rsid w:val="00324174"/>
    <w:rsid w:val="00324375"/>
    <w:rsid w:val="003246D7"/>
    <w:rsid w:val="003276AB"/>
    <w:rsid w:val="0033077B"/>
    <w:rsid w:val="00330F79"/>
    <w:rsid w:val="0033379B"/>
    <w:rsid w:val="0033546F"/>
    <w:rsid w:val="003356CC"/>
    <w:rsid w:val="003357AE"/>
    <w:rsid w:val="00336226"/>
    <w:rsid w:val="003364A9"/>
    <w:rsid w:val="00336DDB"/>
    <w:rsid w:val="00341327"/>
    <w:rsid w:val="00342070"/>
    <w:rsid w:val="00343080"/>
    <w:rsid w:val="0034363A"/>
    <w:rsid w:val="00344F02"/>
    <w:rsid w:val="00346E8D"/>
    <w:rsid w:val="00347204"/>
    <w:rsid w:val="00347EF5"/>
    <w:rsid w:val="003501F0"/>
    <w:rsid w:val="0035042B"/>
    <w:rsid w:val="0035188C"/>
    <w:rsid w:val="00354EFB"/>
    <w:rsid w:val="003604D6"/>
    <w:rsid w:val="003611C7"/>
    <w:rsid w:val="003612DF"/>
    <w:rsid w:val="00362663"/>
    <w:rsid w:val="0036386F"/>
    <w:rsid w:val="003652CC"/>
    <w:rsid w:val="00365A30"/>
    <w:rsid w:val="00365FF2"/>
    <w:rsid w:val="003666BE"/>
    <w:rsid w:val="00367BD4"/>
    <w:rsid w:val="00370116"/>
    <w:rsid w:val="00370F10"/>
    <w:rsid w:val="0037289B"/>
    <w:rsid w:val="00373031"/>
    <w:rsid w:val="0037337A"/>
    <w:rsid w:val="003740A5"/>
    <w:rsid w:val="00374424"/>
    <w:rsid w:val="003759A4"/>
    <w:rsid w:val="00376E0E"/>
    <w:rsid w:val="0037777C"/>
    <w:rsid w:val="00381FB1"/>
    <w:rsid w:val="00382222"/>
    <w:rsid w:val="00382241"/>
    <w:rsid w:val="00382309"/>
    <w:rsid w:val="0038253D"/>
    <w:rsid w:val="003825AC"/>
    <w:rsid w:val="003835CE"/>
    <w:rsid w:val="003842C5"/>
    <w:rsid w:val="00384598"/>
    <w:rsid w:val="003846F2"/>
    <w:rsid w:val="00384F05"/>
    <w:rsid w:val="0038537D"/>
    <w:rsid w:val="003861A0"/>
    <w:rsid w:val="003874D5"/>
    <w:rsid w:val="00390AA6"/>
    <w:rsid w:val="00390D35"/>
    <w:rsid w:val="003916B7"/>
    <w:rsid w:val="003918B3"/>
    <w:rsid w:val="003920EF"/>
    <w:rsid w:val="0039469D"/>
    <w:rsid w:val="003950E3"/>
    <w:rsid w:val="00395FA5"/>
    <w:rsid w:val="00396F62"/>
    <w:rsid w:val="003A0218"/>
    <w:rsid w:val="003A0EE1"/>
    <w:rsid w:val="003A2E8A"/>
    <w:rsid w:val="003A4463"/>
    <w:rsid w:val="003A46DD"/>
    <w:rsid w:val="003A4812"/>
    <w:rsid w:val="003A5423"/>
    <w:rsid w:val="003B11C0"/>
    <w:rsid w:val="003B3A56"/>
    <w:rsid w:val="003B4961"/>
    <w:rsid w:val="003B5061"/>
    <w:rsid w:val="003B5277"/>
    <w:rsid w:val="003B603F"/>
    <w:rsid w:val="003B6E76"/>
    <w:rsid w:val="003B6ECE"/>
    <w:rsid w:val="003B726C"/>
    <w:rsid w:val="003C1B85"/>
    <w:rsid w:val="003C34A3"/>
    <w:rsid w:val="003C4A31"/>
    <w:rsid w:val="003C534F"/>
    <w:rsid w:val="003C56E3"/>
    <w:rsid w:val="003D0566"/>
    <w:rsid w:val="003D0C69"/>
    <w:rsid w:val="003D10D4"/>
    <w:rsid w:val="003D2345"/>
    <w:rsid w:val="003D2D8A"/>
    <w:rsid w:val="003D407E"/>
    <w:rsid w:val="003D4BFE"/>
    <w:rsid w:val="003D66A0"/>
    <w:rsid w:val="003E16EA"/>
    <w:rsid w:val="003E4A76"/>
    <w:rsid w:val="003E4BA7"/>
    <w:rsid w:val="003E4EEE"/>
    <w:rsid w:val="003E517B"/>
    <w:rsid w:val="003E660D"/>
    <w:rsid w:val="003E68F2"/>
    <w:rsid w:val="003E6AB6"/>
    <w:rsid w:val="003E750E"/>
    <w:rsid w:val="003E7C86"/>
    <w:rsid w:val="003F06EE"/>
    <w:rsid w:val="003F1745"/>
    <w:rsid w:val="003F334A"/>
    <w:rsid w:val="003F4A61"/>
    <w:rsid w:val="003F5475"/>
    <w:rsid w:val="003F57DA"/>
    <w:rsid w:val="003F68D1"/>
    <w:rsid w:val="003F6BEA"/>
    <w:rsid w:val="00401904"/>
    <w:rsid w:val="00402265"/>
    <w:rsid w:val="00402996"/>
    <w:rsid w:val="004038F9"/>
    <w:rsid w:val="00403C4C"/>
    <w:rsid w:val="00404243"/>
    <w:rsid w:val="0040584E"/>
    <w:rsid w:val="004070C1"/>
    <w:rsid w:val="004074A4"/>
    <w:rsid w:val="0041125B"/>
    <w:rsid w:val="004128CF"/>
    <w:rsid w:val="00413E79"/>
    <w:rsid w:val="00414467"/>
    <w:rsid w:val="00420AA2"/>
    <w:rsid w:val="0042205B"/>
    <w:rsid w:val="004220DD"/>
    <w:rsid w:val="004229DD"/>
    <w:rsid w:val="00424004"/>
    <w:rsid w:val="00424E1B"/>
    <w:rsid w:val="00425AFE"/>
    <w:rsid w:val="00426F6C"/>
    <w:rsid w:val="0042754B"/>
    <w:rsid w:val="004278CF"/>
    <w:rsid w:val="0043020D"/>
    <w:rsid w:val="00430726"/>
    <w:rsid w:val="004323D6"/>
    <w:rsid w:val="00433C13"/>
    <w:rsid w:val="00434CE9"/>
    <w:rsid w:val="00436207"/>
    <w:rsid w:val="00441271"/>
    <w:rsid w:val="00442649"/>
    <w:rsid w:val="00442973"/>
    <w:rsid w:val="00443497"/>
    <w:rsid w:val="00443738"/>
    <w:rsid w:val="00444B7F"/>
    <w:rsid w:val="00444FFE"/>
    <w:rsid w:val="00445D36"/>
    <w:rsid w:val="0044727B"/>
    <w:rsid w:val="00447424"/>
    <w:rsid w:val="00447B25"/>
    <w:rsid w:val="004501F4"/>
    <w:rsid w:val="00451D9A"/>
    <w:rsid w:val="0045552A"/>
    <w:rsid w:val="00455839"/>
    <w:rsid w:val="004559E7"/>
    <w:rsid w:val="0045694A"/>
    <w:rsid w:val="00456CD5"/>
    <w:rsid w:val="004577C3"/>
    <w:rsid w:val="00460878"/>
    <w:rsid w:val="00461A43"/>
    <w:rsid w:val="00463C8F"/>
    <w:rsid w:val="00464113"/>
    <w:rsid w:val="004644B6"/>
    <w:rsid w:val="004652FB"/>
    <w:rsid w:val="004656B8"/>
    <w:rsid w:val="00465790"/>
    <w:rsid w:val="004700D2"/>
    <w:rsid w:val="0047046F"/>
    <w:rsid w:val="00471C69"/>
    <w:rsid w:val="0047201A"/>
    <w:rsid w:val="004720EA"/>
    <w:rsid w:val="004732A0"/>
    <w:rsid w:val="0047432C"/>
    <w:rsid w:val="00474503"/>
    <w:rsid w:val="004748C8"/>
    <w:rsid w:val="004758D4"/>
    <w:rsid w:val="00482DB5"/>
    <w:rsid w:val="00484135"/>
    <w:rsid w:val="004856B1"/>
    <w:rsid w:val="00487DFF"/>
    <w:rsid w:val="00490626"/>
    <w:rsid w:val="0049087B"/>
    <w:rsid w:val="004915AA"/>
    <w:rsid w:val="004929EB"/>
    <w:rsid w:val="00492EBC"/>
    <w:rsid w:val="0049355C"/>
    <w:rsid w:val="0049372D"/>
    <w:rsid w:val="00495363"/>
    <w:rsid w:val="004955A7"/>
    <w:rsid w:val="00496461"/>
    <w:rsid w:val="004A0C68"/>
    <w:rsid w:val="004A2D01"/>
    <w:rsid w:val="004A2D51"/>
    <w:rsid w:val="004A2D97"/>
    <w:rsid w:val="004A41F7"/>
    <w:rsid w:val="004A42CA"/>
    <w:rsid w:val="004A45FD"/>
    <w:rsid w:val="004A46C6"/>
    <w:rsid w:val="004A4A13"/>
    <w:rsid w:val="004A4C83"/>
    <w:rsid w:val="004A4E7A"/>
    <w:rsid w:val="004A6B72"/>
    <w:rsid w:val="004A6FA3"/>
    <w:rsid w:val="004A7A19"/>
    <w:rsid w:val="004B18FF"/>
    <w:rsid w:val="004B48D3"/>
    <w:rsid w:val="004B4AB9"/>
    <w:rsid w:val="004B70DD"/>
    <w:rsid w:val="004B7BFB"/>
    <w:rsid w:val="004C1FD0"/>
    <w:rsid w:val="004C3454"/>
    <w:rsid w:val="004C4B09"/>
    <w:rsid w:val="004C5722"/>
    <w:rsid w:val="004C7880"/>
    <w:rsid w:val="004D0CFD"/>
    <w:rsid w:val="004D166A"/>
    <w:rsid w:val="004D17AA"/>
    <w:rsid w:val="004D7C59"/>
    <w:rsid w:val="004E0E91"/>
    <w:rsid w:val="004E0EEA"/>
    <w:rsid w:val="004E127E"/>
    <w:rsid w:val="004E1B6D"/>
    <w:rsid w:val="004E29F0"/>
    <w:rsid w:val="004E2AE6"/>
    <w:rsid w:val="004E2DB1"/>
    <w:rsid w:val="004E3DB6"/>
    <w:rsid w:val="004E4F11"/>
    <w:rsid w:val="004E5804"/>
    <w:rsid w:val="004E642A"/>
    <w:rsid w:val="004E70CC"/>
    <w:rsid w:val="004E7C31"/>
    <w:rsid w:val="004E7ED1"/>
    <w:rsid w:val="004E7F42"/>
    <w:rsid w:val="004F241F"/>
    <w:rsid w:val="004F25A1"/>
    <w:rsid w:val="004F26E7"/>
    <w:rsid w:val="004F323B"/>
    <w:rsid w:val="004F3461"/>
    <w:rsid w:val="004F36C1"/>
    <w:rsid w:val="004F4831"/>
    <w:rsid w:val="004F4F80"/>
    <w:rsid w:val="004F713F"/>
    <w:rsid w:val="004F75CE"/>
    <w:rsid w:val="005019A7"/>
    <w:rsid w:val="00504537"/>
    <w:rsid w:val="00507251"/>
    <w:rsid w:val="0051011A"/>
    <w:rsid w:val="00510127"/>
    <w:rsid w:val="00510534"/>
    <w:rsid w:val="00510CEB"/>
    <w:rsid w:val="00511A9C"/>
    <w:rsid w:val="005121DD"/>
    <w:rsid w:val="00512BC2"/>
    <w:rsid w:val="005133DF"/>
    <w:rsid w:val="00515016"/>
    <w:rsid w:val="00515438"/>
    <w:rsid w:val="00515CDF"/>
    <w:rsid w:val="00516BE1"/>
    <w:rsid w:val="00520AA0"/>
    <w:rsid w:val="00520ACB"/>
    <w:rsid w:val="00521F18"/>
    <w:rsid w:val="0052276E"/>
    <w:rsid w:val="00522AA0"/>
    <w:rsid w:val="00523178"/>
    <w:rsid w:val="00523650"/>
    <w:rsid w:val="0052530E"/>
    <w:rsid w:val="00526AF2"/>
    <w:rsid w:val="005300E2"/>
    <w:rsid w:val="00531B7C"/>
    <w:rsid w:val="00533855"/>
    <w:rsid w:val="0053512A"/>
    <w:rsid w:val="005351F7"/>
    <w:rsid w:val="005356AD"/>
    <w:rsid w:val="00536B18"/>
    <w:rsid w:val="00536F4F"/>
    <w:rsid w:val="005379FC"/>
    <w:rsid w:val="00537C40"/>
    <w:rsid w:val="005402E3"/>
    <w:rsid w:val="00543B7F"/>
    <w:rsid w:val="00544E43"/>
    <w:rsid w:val="005450C5"/>
    <w:rsid w:val="00547D90"/>
    <w:rsid w:val="005502E4"/>
    <w:rsid w:val="005516CB"/>
    <w:rsid w:val="00551E9C"/>
    <w:rsid w:val="005526C0"/>
    <w:rsid w:val="005526DB"/>
    <w:rsid w:val="00553006"/>
    <w:rsid w:val="005538A0"/>
    <w:rsid w:val="0055701B"/>
    <w:rsid w:val="005578AF"/>
    <w:rsid w:val="00557CBE"/>
    <w:rsid w:val="0056275E"/>
    <w:rsid w:val="005629FD"/>
    <w:rsid w:val="00563979"/>
    <w:rsid w:val="005641B1"/>
    <w:rsid w:val="00566E4E"/>
    <w:rsid w:val="00571C45"/>
    <w:rsid w:val="00576249"/>
    <w:rsid w:val="00577152"/>
    <w:rsid w:val="00580B80"/>
    <w:rsid w:val="00581040"/>
    <w:rsid w:val="00581B73"/>
    <w:rsid w:val="0058273E"/>
    <w:rsid w:val="005834A1"/>
    <w:rsid w:val="00583D49"/>
    <w:rsid w:val="0058541F"/>
    <w:rsid w:val="0058636A"/>
    <w:rsid w:val="005868EC"/>
    <w:rsid w:val="00586D5F"/>
    <w:rsid w:val="00591DD4"/>
    <w:rsid w:val="0059250C"/>
    <w:rsid w:val="00594232"/>
    <w:rsid w:val="005942B3"/>
    <w:rsid w:val="0059508B"/>
    <w:rsid w:val="00597F24"/>
    <w:rsid w:val="005A0308"/>
    <w:rsid w:val="005A0BD7"/>
    <w:rsid w:val="005A2F6B"/>
    <w:rsid w:val="005A4168"/>
    <w:rsid w:val="005A4B6F"/>
    <w:rsid w:val="005A73E0"/>
    <w:rsid w:val="005B0664"/>
    <w:rsid w:val="005B0ECC"/>
    <w:rsid w:val="005B1202"/>
    <w:rsid w:val="005B196A"/>
    <w:rsid w:val="005B1DC1"/>
    <w:rsid w:val="005B353E"/>
    <w:rsid w:val="005B390B"/>
    <w:rsid w:val="005B5CDF"/>
    <w:rsid w:val="005B5DE1"/>
    <w:rsid w:val="005B63EE"/>
    <w:rsid w:val="005B6B24"/>
    <w:rsid w:val="005B6F56"/>
    <w:rsid w:val="005B71E0"/>
    <w:rsid w:val="005B751E"/>
    <w:rsid w:val="005B7CC2"/>
    <w:rsid w:val="005C06F9"/>
    <w:rsid w:val="005C1E1C"/>
    <w:rsid w:val="005C28C0"/>
    <w:rsid w:val="005C3146"/>
    <w:rsid w:val="005C533D"/>
    <w:rsid w:val="005C5931"/>
    <w:rsid w:val="005C6701"/>
    <w:rsid w:val="005C6A3E"/>
    <w:rsid w:val="005C7AE0"/>
    <w:rsid w:val="005C7D9D"/>
    <w:rsid w:val="005E07C6"/>
    <w:rsid w:val="005E0848"/>
    <w:rsid w:val="005E109E"/>
    <w:rsid w:val="005E29FB"/>
    <w:rsid w:val="005E31B3"/>
    <w:rsid w:val="005E5EF7"/>
    <w:rsid w:val="005F0C0F"/>
    <w:rsid w:val="005F1752"/>
    <w:rsid w:val="005F3581"/>
    <w:rsid w:val="0060013F"/>
    <w:rsid w:val="00600150"/>
    <w:rsid w:val="00601088"/>
    <w:rsid w:val="006014A3"/>
    <w:rsid w:val="0060207E"/>
    <w:rsid w:val="006026F6"/>
    <w:rsid w:val="00603613"/>
    <w:rsid w:val="00605E08"/>
    <w:rsid w:val="00606A3A"/>
    <w:rsid w:val="00606BD5"/>
    <w:rsid w:val="00606F0A"/>
    <w:rsid w:val="00607508"/>
    <w:rsid w:val="006133B5"/>
    <w:rsid w:val="0061463B"/>
    <w:rsid w:val="00614A71"/>
    <w:rsid w:val="00614B69"/>
    <w:rsid w:val="00616582"/>
    <w:rsid w:val="006168A0"/>
    <w:rsid w:val="00617085"/>
    <w:rsid w:val="00617EDC"/>
    <w:rsid w:val="00620994"/>
    <w:rsid w:val="006263C0"/>
    <w:rsid w:val="00627B52"/>
    <w:rsid w:val="00632CA0"/>
    <w:rsid w:val="00633D91"/>
    <w:rsid w:val="00634576"/>
    <w:rsid w:val="00635917"/>
    <w:rsid w:val="00636BEF"/>
    <w:rsid w:val="0064272B"/>
    <w:rsid w:val="0064289A"/>
    <w:rsid w:val="0064548A"/>
    <w:rsid w:val="006457E8"/>
    <w:rsid w:val="00645EAB"/>
    <w:rsid w:val="0064693F"/>
    <w:rsid w:val="00646981"/>
    <w:rsid w:val="006473F7"/>
    <w:rsid w:val="00647E32"/>
    <w:rsid w:val="006533CB"/>
    <w:rsid w:val="00653505"/>
    <w:rsid w:val="00654510"/>
    <w:rsid w:val="00654990"/>
    <w:rsid w:val="00654A6C"/>
    <w:rsid w:val="00656B09"/>
    <w:rsid w:val="00657892"/>
    <w:rsid w:val="00660824"/>
    <w:rsid w:val="00660F99"/>
    <w:rsid w:val="00661155"/>
    <w:rsid w:val="00661232"/>
    <w:rsid w:val="00661F4F"/>
    <w:rsid w:val="00662276"/>
    <w:rsid w:val="00663845"/>
    <w:rsid w:val="00665623"/>
    <w:rsid w:val="006656A2"/>
    <w:rsid w:val="00667163"/>
    <w:rsid w:val="00667BFE"/>
    <w:rsid w:val="00670A83"/>
    <w:rsid w:val="0067252E"/>
    <w:rsid w:val="00673019"/>
    <w:rsid w:val="00674A46"/>
    <w:rsid w:val="00682318"/>
    <w:rsid w:val="006848E5"/>
    <w:rsid w:val="00684A97"/>
    <w:rsid w:val="006859BC"/>
    <w:rsid w:val="0068678C"/>
    <w:rsid w:val="006928EE"/>
    <w:rsid w:val="006936CB"/>
    <w:rsid w:val="00694EE7"/>
    <w:rsid w:val="006A122F"/>
    <w:rsid w:val="006A16C9"/>
    <w:rsid w:val="006A1C48"/>
    <w:rsid w:val="006A338A"/>
    <w:rsid w:val="006A3803"/>
    <w:rsid w:val="006A6123"/>
    <w:rsid w:val="006A75A1"/>
    <w:rsid w:val="006B0122"/>
    <w:rsid w:val="006B10AC"/>
    <w:rsid w:val="006B289F"/>
    <w:rsid w:val="006B2D89"/>
    <w:rsid w:val="006B305D"/>
    <w:rsid w:val="006B36DB"/>
    <w:rsid w:val="006B51E1"/>
    <w:rsid w:val="006B548A"/>
    <w:rsid w:val="006B57CC"/>
    <w:rsid w:val="006B5BFB"/>
    <w:rsid w:val="006C200C"/>
    <w:rsid w:val="006C43DB"/>
    <w:rsid w:val="006C4D3A"/>
    <w:rsid w:val="006C540D"/>
    <w:rsid w:val="006C5B66"/>
    <w:rsid w:val="006C5F8B"/>
    <w:rsid w:val="006C60D2"/>
    <w:rsid w:val="006D2516"/>
    <w:rsid w:val="006D2D16"/>
    <w:rsid w:val="006D3063"/>
    <w:rsid w:val="006D3BD5"/>
    <w:rsid w:val="006D7F01"/>
    <w:rsid w:val="006E04EB"/>
    <w:rsid w:val="006E1261"/>
    <w:rsid w:val="006E17A3"/>
    <w:rsid w:val="006E303A"/>
    <w:rsid w:val="006E31EC"/>
    <w:rsid w:val="006E44AA"/>
    <w:rsid w:val="006E488D"/>
    <w:rsid w:val="006E6D71"/>
    <w:rsid w:val="006E7B00"/>
    <w:rsid w:val="006F193E"/>
    <w:rsid w:val="006F266C"/>
    <w:rsid w:val="006F3346"/>
    <w:rsid w:val="006F3C77"/>
    <w:rsid w:val="006F49DA"/>
    <w:rsid w:val="006F6E2D"/>
    <w:rsid w:val="006F6F29"/>
    <w:rsid w:val="006F76DC"/>
    <w:rsid w:val="006F7810"/>
    <w:rsid w:val="00700291"/>
    <w:rsid w:val="00700E8B"/>
    <w:rsid w:val="007010A7"/>
    <w:rsid w:val="00701E0D"/>
    <w:rsid w:val="00703D45"/>
    <w:rsid w:val="00704235"/>
    <w:rsid w:val="00704EC2"/>
    <w:rsid w:val="0070616E"/>
    <w:rsid w:val="00710761"/>
    <w:rsid w:val="00710E1C"/>
    <w:rsid w:val="00711484"/>
    <w:rsid w:val="0071222B"/>
    <w:rsid w:val="007122B1"/>
    <w:rsid w:val="00712B87"/>
    <w:rsid w:val="00713D08"/>
    <w:rsid w:val="00715920"/>
    <w:rsid w:val="007167A1"/>
    <w:rsid w:val="007202FB"/>
    <w:rsid w:val="00723477"/>
    <w:rsid w:val="00725973"/>
    <w:rsid w:val="0073015F"/>
    <w:rsid w:val="00731334"/>
    <w:rsid w:val="00731B9E"/>
    <w:rsid w:val="00733F0E"/>
    <w:rsid w:val="007345A5"/>
    <w:rsid w:val="007347FD"/>
    <w:rsid w:val="00735327"/>
    <w:rsid w:val="00735CE7"/>
    <w:rsid w:val="00737539"/>
    <w:rsid w:val="00740EC3"/>
    <w:rsid w:val="00741E4C"/>
    <w:rsid w:val="00742469"/>
    <w:rsid w:val="00743A85"/>
    <w:rsid w:val="00744AA1"/>
    <w:rsid w:val="00744E0A"/>
    <w:rsid w:val="0074588A"/>
    <w:rsid w:val="00745AF4"/>
    <w:rsid w:val="007476CD"/>
    <w:rsid w:val="007536E3"/>
    <w:rsid w:val="00754AB0"/>
    <w:rsid w:val="00754ADC"/>
    <w:rsid w:val="00756B91"/>
    <w:rsid w:val="007609AD"/>
    <w:rsid w:val="00762102"/>
    <w:rsid w:val="00762645"/>
    <w:rsid w:val="00762CD7"/>
    <w:rsid w:val="00762F2D"/>
    <w:rsid w:val="007637FD"/>
    <w:rsid w:val="00764EF7"/>
    <w:rsid w:val="00765092"/>
    <w:rsid w:val="0076697B"/>
    <w:rsid w:val="007678ED"/>
    <w:rsid w:val="00770812"/>
    <w:rsid w:val="007714BF"/>
    <w:rsid w:val="007753EF"/>
    <w:rsid w:val="00775B82"/>
    <w:rsid w:val="00777182"/>
    <w:rsid w:val="007774F4"/>
    <w:rsid w:val="007813C5"/>
    <w:rsid w:val="00782175"/>
    <w:rsid w:val="007834E1"/>
    <w:rsid w:val="00783E93"/>
    <w:rsid w:val="00785250"/>
    <w:rsid w:val="007864B9"/>
    <w:rsid w:val="0078682D"/>
    <w:rsid w:val="00790726"/>
    <w:rsid w:val="00790B48"/>
    <w:rsid w:val="00790C71"/>
    <w:rsid w:val="0079199E"/>
    <w:rsid w:val="00792C0B"/>
    <w:rsid w:val="0079334A"/>
    <w:rsid w:val="007963E5"/>
    <w:rsid w:val="007970BE"/>
    <w:rsid w:val="00797868"/>
    <w:rsid w:val="007A0560"/>
    <w:rsid w:val="007A4F5E"/>
    <w:rsid w:val="007A791F"/>
    <w:rsid w:val="007B1854"/>
    <w:rsid w:val="007B2741"/>
    <w:rsid w:val="007B29A4"/>
    <w:rsid w:val="007B3A97"/>
    <w:rsid w:val="007B457D"/>
    <w:rsid w:val="007B6070"/>
    <w:rsid w:val="007B63E5"/>
    <w:rsid w:val="007B73E6"/>
    <w:rsid w:val="007C1FC5"/>
    <w:rsid w:val="007C2025"/>
    <w:rsid w:val="007C26F6"/>
    <w:rsid w:val="007C691F"/>
    <w:rsid w:val="007C72C7"/>
    <w:rsid w:val="007C7B89"/>
    <w:rsid w:val="007D0169"/>
    <w:rsid w:val="007D0B48"/>
    <w:rsid w:val="007D0F95"/>
    <w:rsid w:val="007D1475"/>
    <w:rsid w:val="007D1ABD"/>
    <w:rsid w:val="007D24E1"/>
    <w:rsid w:val="007D31F1"/>
    <w:rsid w:val="007D3D8C"/>
    <w:rsid w:val="007D49DA"/>
    <w:rsid w:val="007D5CCB"/>
    <w:rsid w:val="007D71BE"/>
    <w:rsid w:val="007D7E52"/>
    <w:rsid w:val="007E06BB"/>
    <w:rsid w:val="007E269B"/>
    <w:rsid w:val="007E2D2A"/>
    <w:rsid w:val="007E353F"/>
    <w:rsid w:val="007E42C9"/>
    <w:rsid w:val="007E430B"/>
    <w:rsid w:val="007F1B98"/>
    <w:rsid w:val="007F21F3"/>
    <w:rsid w:val="007F26FD"/>
    <w:rsid w:val="007F43F3"/>
    <w:rsid w:val="007F4FEE"/>
    <w:rsid w:val="007F5B81"/>
    <w:rsid w:val="007F658E"/>
    <w:rsid w:val="007F7EA8"/>
    <w:rsid w:val="00800236"/>
    <w:rsid w:val="00800519"/>
    <w:rsid w:val="00804CF1"/>
    <w:rsid w:val="00806819"/>
    <w:rsid w:val="00810433"/>
    <w:rsid w:val="008126C6"/>
    <w:rsid w:val="00812902"/>
    <w:rsid w:val="00812D0A"/>
    <w:rsid w:val="00812F07"/>
    <w:rsid w:val="008144FB"/>
    <w:rsid w:val="00816724"/>
    <w:rsid w:val="00817311"/>
    <w:rsid w:val="008177C7"/>
    <w:rsid w:val="008213A2"/>
    <w:rsid w:val="00821B0C"/>
    <w:rsid w:val="008228B6"/>
    <w:rsid w:val="00824B3A"/>
    <w:rsid w:val="00825EA2"/>
    <w:rsid w:val="00826B5B"/>
    <w:rsid w:val="00827DAB"/>
    <w:rsid w:val="00830C4D"/>
    <w:rsid w:val="00834F0A"/>
    <w:rsid w:val="008362D4"/>
    <w:rsid w:val="0083684A"/>
    <w:rsid w:val="00837AD0"/>
    <w:rsid w:val="00837B10"/>
    <w:rsid w:val="0084141C"/>
    <w:rsid w:val="00841C89"/>
    <w:rsid w:val="00841E13"/>
    <w:rsid w:val="00842FE4"/>
    <w:rsid w:val="0084550B"/>
    <w:rsid w:val="0084670A"/>
    <w:rsid w:val="00846F43"/>
    <w:rsid w:val="008471B7"/>
    <w:rsid w:val="0084777B"/>
    <w:rsid w:val="00850BBD"/>
    <w:rsid w:val="00850F6E"/>
    <w:rsid w:val="0085257F"/>
    <w:rsid w:val="00854ED6"/>
    <w:rsid w:val="00855178"/>
    <w:rsid w:val="00855482"/>
    <w:rsid w:val="00856B95"/>
    <w:rsid w:val="00856FB7"/>
    <w:rsid w:val="00860CB1"/>
    <w:rsid w:val="00861A8E"/>
    <w:rsid w:val="00862302"/>
    <w:rsid w:val="0086359F"/>
    <w:rsid w:val="00865547"/>
    <w:rsid w:val="0086733F"/>
    <w:rsid w:val="00867EB4"/>
    <w:rsid w:val="00870F7A"/>
    <w:rsid w:val="008713B8"/>
    <w:rsid w:val="00875655"/>
    <w:rsid w:val="008808CE"/>
    <w:rsid w:val="008819E1"/>
    <w:rsid w:val="00882C9B"/>
    <w:rsid w:val="00883154"/>
    <w:rsid w:val="00883530"/>
    <w:rsid w:val="008836DC"/>
    <w:rsid w:val="008843AA"/>
    <w:rsid w:val="0088665D"/>
    <w:rsid w:val="008878AF"/>
    <w:rsid w:val="00887AB5"/>
    <w:rsid w:val="0089011A"/>
    <w:rsid w:val="00890F11"/>
    <w:rsid w:val="008911FD"/>
    <w:rsid w:val="00895AEB"/>
    <w:rsid w:val="0089684D"/>
    <w:rsid w:val="00897290"/>
    <w:rsid w:val="00897948"/>
    <w:rsid w:val="008A2905"/>
    <w:rsid w:val="008A3764"/>
    <w:rsid w:val="008A3E93"/>
    <w:rsid w:val="008A3F20"/>
    <w:rsid w:val="008A4540"/>
    <w:rsid w:val="008A4939"/>
    <w:rsid w:val="008A6B27"/>
    <w:rsid w:val="008A72A0"/>
    <w:rsid w:val="008B0EAD"/>
    <w:rsid w:val="008B2091"/>
    <w:rsid w:val="008B2B10"/>
    <w:rsid w:val="008B2C8F"/>
    <w:rsid w:val="008B3971"/>
    <w:rsid w:val="008B486C"/>
    <w:rsid w:val="008B4C56"/>
    <w:rsid w:val="008B6EA1"/>
    <w:rsid w:val="008B6EE5"/>
    <w:rsid w:val="008B7EB1"/>
    <w:rsid w:val="008C0F17"/>
    <w:rsid w:val="008C190E"/>
    <w:rsid w:val="008C1C8D"/>
    <w:rsid w:val="008C3DC2"/>
    <w:rsid w:val="008C431E"/>
    <w:rsid w:val="008C6F21"/>
    <w:rsid w:val="008D00F5"/>
    <w:rsid w:val="008D056C"/>
    <w:rsid w:val="008D0FCA"/>
    <w:rsid w:val="008D24D4"/>
    <w:rsid w:val="008D3213"/>
    <w:rsid w:val="008D5219"/>
    <w:rsid w:val="008D5918"/>
    <w:rsid w:val="008D61D9"/>
    <w:rsid w:val="008E031C"/>
    <w:rsid w:val="008E08A5"/>
    <w:rsid w:val="008E1219"/>
    <w:rsid w:val="008E29D4"/>
    <w:rsid w:val="008E4371"/>
    <w:rsid w:val="008E4E87"/>
    <w:rsid w:val="008E5AFA"/>
    <w:rsid w:val="008E5E58"/>
    <w:rsid w:val="008E61B6"/>
    <w:rsid w:val="008E668A"/>
    <w:rsid w:val="008E705D"/>
    <w:rsid w:val="008F0008"/>
    <w:rsid w:val="008F0794"/>
    <w:rsid w:val="008F28C5"/>
    <w:rsid w:val="008F31FB"/>
    <w:rsid w:val="008F3B7F"/>
    <w:rsid w:val="008F43EA"/>
    <w:rsid w:val="008F5FDF"/>
    <w:rsid w:val="008F69FC"/>
    <w:rsid w:val="008F77C6"/>
    <w:rsid w:val="008F7C84"/>
    <w:rsid w:val="009002A4"/>
    <w:rsid w:val="00901BD4"/>
    <w:rsid w:val="009037F2"/>
    <w:rsid w:val="00903941"/>
    <w:rsid w:val="00905479"/>
    <w:rsid w:val="00907862"/>
    <w:rsid w:val="0091070B"/>
    <w:rsid w:val="009112B7"/>
    <w:rsid w:val="00911824"/>
    <w:rsid w:val="00911E34"/>
    <w:rsid w:val="009148C2"/>
    <w:rsid w:val="00915AF3"/>
    <w:rsid w:val="00916574"/>
    <w:rsid w:val="00916F08"/>
    <w:rsid w:val="00920ED7"/>
    <w:rsid w:val="00921135"/>
    <w:rsid w:val="0092275D"/>
    <w:rsid w:val="0092342C"/>
    <w:rsid w:val="009238C0"/>
    <w:rsid w:val="00923F2C"/>
    <w:rsid w:val="009241BE"/>
    <w:rsid w:val="00924ADF"/>
    <w:rsid w:val="00925791"/>
    <w:rsid w:val="00926262"/>
    <w:rsid w:val="009262AB"/>
    <w:rsid w:val="0092655E"/>
    <w:rsid w:val="00926FAB"/>
    <w:rsid w:val="00930869"/>
    <w:rsid w:val="00930A17"/>
    <w:rsid w:val="009314C2"/>
    <w:rsid w:val="009318F7"/>
    <w:rsid w:val="00932D6D"/>
    <w:rsid w:val="009330B5"/>
    <w:rsid w:val="00933ADB"/>
    <w:rsid w:val="009346DA"/>
    <w:rsid w:val="00935310"/>
    <w:rsid w:val="009368F1"/>
    <w:rsid w:val="00937239"/>
    <w:rsid w:val="00940B04"/>
    <w:rsid w:val="00941C93"/>
    <w:rsid w:val="00942B59"/>
    <w:rsid w:val="00945012"/>
    <w:rsid w:val="00955F58"/>
    <w:rsid w:val="009560D7"/>
    <w:rsid w:val="009568FD"/>
    <w:rsid w:val="00956F05"/>
    <w:rsid w:val="009574E1"/>
    <w:rsid w:val="00960451"/>
    <w:rsid w:val="00960856"/>
    <w:rsid w:val="0096243E"/>
    <w:rsid w:val="00962E7A"/>
    <w:rsid w:val="00963D8E"/>
    <w:rsid w:val="00964173"/>
    <w:rsid w:val="00964547"/>
    <w:rsid w:val="00964BB4"/>
    <w:rsid w:val="00965E27"/>
    <w:rsid w:val="00966AFD"/>
    <w:rsid w:val="009671D2"/>
    <w:rsid w:val="00967227"/>
    <w:rsid w:val="00967C21"/>
    <w:rsid w:val="00970269"/>
    <w:rsid w:val="009702A2"/>
    <w:rsid w:val="00971C04"/>
    <w:rsid w:val="00974813"/>
    <w:rsid w:val="00974A2E"/>
    <w:rsid w:val="00977F5F"/>
    <w:rsid w:val="00977F81"/>
    <w:rsid w:val="00980F8C"/>
    <w:rsid w:val="0098126A"/>
    <w:rsid w:val="009815D8"/>
    <w:rsid w:val="00981BD4"/>
    <w:rsid w:val="00981CB4"/>
    <w:rsid w:val="009821FE"/>
    <w:rsid w:val="00982212"/>
    <w:rsid w:val="00983632"/>
    <w:rsid w:val="00984DD6"/>
    <w:rsid w:val="00985BA1"/>
    <w:rsid w:val="00986042"/>
    <w:rsid w:val="009860FA"/>
    <w:rsid w:val="00986E66"/>
    <w:rsid w:val="0099012C"/>
    <w:rsid w:val="00992A2C"/>
    <w:rsid w:val="00993E49"/>
    <w:rsid w:val="009965D6"/>
    <w:rsid w:val="009A0BAB"/>
    <w:rsid w:val="009A1582"/>
    <w:rsid w:val="009A3006"/>
    <w:rsid w:val="009A45DC"/>
    <w:rsid w:val="009A57DE"/>
    <w:rsid w:val="009A6109"/>
    <w:rsid w:val="009A6474"/>
    <w:rsid w:val="009A68AF"/>
    <w:rsid w:val="009A7A01"/>
    <w:rsid w:val="009B2B3F"/>
    <w:rsid w:val="009B3BC4"/>
    <w:rsid w:val="009B416A"/>
    <w:rsid w:val="009B44AE"/>
    <w:rsid w:val="009B5CCA"/>
    <w:rsid w:val="009B6079"/>
    <w:rsid w:val="009B615A"/>
    <w:rsid w:val="009B69A7"/>
    <w:rsid w:val="009B6D2F"/>
    <w:rsid w:val="009B7271"/>
    <w:rsid w:val="009C11CD"/>
    <w:rsid w:val="009C3B33"/>
    <w:rsid w:val="009C5A7F"/>
    <w:rsid w:val="009C699C"/>
    <w:rsid w:val="009C72E7"/>
    <w:rsid w:val="009C7B7E"/>
    <w:rsid w:val="009D0DC1"/>
    <w:rsid w:val="009D2DEB"/>
    <w:rsid w:val="009D30A6"/>
    <w:rsid w:val="009D3187"/>
    <w:rsid w:val="009D4F87"/>
    <w:rsid w:val="009D5705"/>
    <w:rsid w:val="009D5EF2"/>
    <w:rsid w:val="009D6973"/>
    <w:rsid w:val="009E179A"/>
    <w:rsid w:val="009E6C82"/>
    <w:rsid w:val="009F4725"/>
    <w:rsid w:val="009F5BDC"/>
    <w:rsid w:val="00A00C22"/>
    <w:rsid w:val="00A03C04"/>
    <w:rsid w:val="00A03FB2"/>
    <w:rsid w:val="00A045F3"/>
    <w:rsid w:val="00A0600A"/>
    <w:rsid w:val="00A06436"/>
    <w:rsid w:val="00A103D0"/>
    <w:rsid w:val="00A1044A"/>
    <w:rsid w:val="00A10574"/>
    <w:rsid w:val="00A117F9"/>
    <w:rsid w:val="00A1355D"/>
    <w:rsid w:val="00A138CF"/>
    <w:rsid w:val="00A1461C"/>
    <w:rsid w:val="00A171E4"/>
    <w:rsid w:val="00A204B2"/>
    <w:rsid w:val="00A225D8"/>
    <w:rsid w:val="00A22D9C"/>
    <w:rsid w:val="00A24080"/>
    <w:rsid w:val="00A260D9"/>
    <w:rsid w:val="00A26BAD"/>
    <w:rsid w:val="00A3015C"/>
    <w:rsid w:val="00A302D1"/>
    <w:rsid w:val="00A30E01"/>
    <w:rsid w:val="00A31753"/>
    <w:rsid w:val="00A324AD"/>
    <w:rsid w:val="00A32BCD"/>
    <w:rsid w:val="00A333CD"/>
    <w:rsid w:val="00A3462D"/>
    <w:rsid w:val="00A353DC"/>
    <w:rsid w:val="00A3562D"/>
    <w:rsid w:val="00A356B5"/>
    <w:rsid w:val="00A35838"/>
    <w:rsid w:val="00A365D1"/>
    <w:rsid w:val="00A366C8"/>
    <w:rsid w:val="00A36DCB"/>
    <w:rsid w:val="00A403F6"/>
    <w:rsid w:val="00A443CA"/>
    <w:rsid w:val="00A44EA2"/>
    <w:rsid w:val="00A44F65"/>
    <w:rsid w:val="00A44F6F"/>
    <w:rsid w:val="00A46B87"/>
    <w:rsid w:val="00A47124"/>
    <w:rsid w:val="00A4767B"/>
    <w:rsid w:val="00A50094"/>
    <w:rsid w:val="00A52AC6"/>
    <w:rsid w:val="00A52C61"/>
    <w:rsid w:val="00A53F86"/>
    <w:rsid w:val="00A547B3"/>
    <w:rsid w:val="00A564AA"/>
    <w:rsid w:val="00A56603"/>
    <w:rsid w:val="00A56CF3"/>
    <w:rsid w:val="00A6092E"/>
    <w:rsid w:val="00A60FBB"/>
    <w:rsid w:val="00A61DE5"/>
    <w:rsid w:val="00A631C0"/>
    <w:rsid w:val="00A647AD"/>
    <w:rsid w:val="00A64E23"/>
    <w:rsid w:val="00A66083"/>
    <w:rsid w:val="00A66E4C"/>
    <w:rsid w:val="00A71118"/>
    <w:rsid w:val="00A73AB6"/>
    <w:rsid w:val="00A74411"/>
    <w:rsid w:val="00A75FBC"/>
    <w:rsid w:val="00A76473"/>
    <w:rsid w:val="00A76703"/>
    <w:rsid w:val="00A76A38"/>
    <w:rsid w:val="00A77005"/>
    <w:rsid w:val="00A83B93"/>
    <w:rsid w:val="00A83E41"/>
    <w:rsid w:val="00A8406A"/>
    <w:rsid w:val="00A879B3"/>
    <w:rsid w:val="00A879B6"/>
    <w:rsid w:val="00A87F0B"/>
    <w:rsid w:val="00A90226"/>
    <w:rsid w:val="00A904B5"/>
    <w:rsid w:val="00A936B8"/>
    <w:rsid w:val="00A9372F"/>
    <w:rsid w:val="00A95864"/>
    <w:rsid w:val="00A95B8F"/>
    <w:rsid w:val="00A97169"/>
    <w:rsid w:val="00A97C4A"/>
    <w:rsid w:val="00A97D1E"/>
    <w:rsid w:val="00A97DCF"/>
    <w:rsid w:val="00AA0976"/>
    <w:rsid w:val="00AA1553"/>
    <w:rsid w:val="00AA3055"/>
    <w:rsid w:val="00AA3DB9"/>
    <w:rsid w:val="00AA4A89"/>
    <w:rsid w:val="00AA54A4"/>
    <w:rsid w:val="00AA554A"/>
    <w:rsid w:val="00AA6208"/>
    <w:rsid w:val="00AA64D8"/>
    <w:rsid w:val="00AA7540"/>
    <w:rsid w:val="00AB0CA7"/>
    <w:rsid w:val="00AB0F7E"/>
    <w:rsid w:val="00AB3D6E"/>
    <w:rsid w:val="00AB3E0B"/>
    <w:rsid w:val="00AB3E2D"/>
    <w:rsid w:val="00AB4EEF"/>
    <w:rsid w:val="00AB63DB"/>
    <w:rsid w:val="00AB6749"/>
    <w:rsid w:val="00AC060E"/>
    <w:rsid w:val="00AC0B47"/>
    <w:rsid w:val="00AC0ED7"/>
    <w:rsid w:val="00AC1371"/>
    <w:rsid w:val="00AC19B2"/>
    <w:rsid w:val="00AC33EC"/>
    <w:rsid w:val="00AD0F6C"/>
    <w:rsid w:val="00AD118C"/>
    <w:rsid w:val="00AD174F"/>
    <w:rsid w:val="00AD29A0"/>
    <w:rsid w:val="00AD449F"/>
    <w:rsid w:val="00AD561E"/>
    <w:rsid w:val="00AD5A36"/>
    <w:rsid w:val="00AD6638"/>
    <w:rsid w:val="00AD7131"/>
    <w:rsid w:val="00AD7E93"/>
    <w:rsid w:val="00AE0380"/>
    <w:rsid w:val="00AE30B5"/>
    <w:rsid w:val="00AE4EF6"/>
    <w:rsid w:val="00AE548E"/>
    <w:rsid w:val="00AE69E6"/>
    <w:rsid w:val="00AE6B2B"/>
    <w:rsid w:val="00AF0073"/>
    <w:rsid w:val="00AF019E"/>
    <w:rsid w:val="00AF3B8B"/>
    <w:rsid w:val="00AF3D70"/>
    <w:rsid w:val="00AF6404"/>
    <w:rsid w:val="00B0060E"/>
    <w:rsid w:val="00B012AD"/>
    <w:rsid w:val="00B029DE"/>
    <w:rsid w:val="00B0359B"/>
    <w:rsid w:val="00B045AD"/>
    <w:rsid w:val="00B051DE"/>
    <w:rsid w:val="00B058D5"/>
    <w:rsid w:val="00B05C21"/>
    <w:rsid w:val="00B06091"/>
    <w:rsid w:val="00B06800"/>
    <w:rsid w:val="00B074E1"/>
    <w:rsid w:val="00B079FD"/>
    <w:rsid w:val="00B1061B"/>
    <w:rsid w:val="00B10CA9"/>
    <w:rsid w:val="00B12060"/>
    <w:rsid w:val="00B1547A"/>
    <w:rsid w:val="00B170B0"/>
    <w:rsid w:val="00B172D5"/>
    <w:rsid w:val="00B214D1"/>
    <w:rsid w:val="00B218EC"/>
    <w:rsid w:val="00B22748"/>
    <w:rsid w:val="00B22779"/>
    <w:rsid w:val="00B22989"/>
    <w:rsid w:val="00B22F05"/>
    <w:rsid w:val="00B23775"/>
    <w:rsid w:val="00B2402A"/>
    <w:rsid w:val="00B24110"/>
    <w:rsid w:val="00B255FE"/>
    <w:rsid w:val="00B2564F"/>
    <w:rsid w:val="00B262B6"/>
    <w:rsid w:val="00B303B4"/>
    <w:rsid w:val="00B30A87"/>
    <w:rsid w:val="00B321B1"/>
    <w:rsid w:val="00B33FE8"/>
    <w:rsid w:val="00B34A71"/>
    <w:rsid w:val="00B3514B"/>
    <w:rsid w:val="00B3786A"/>
    <w:rsid w:val="00B40184"/>
    <w:rsid w:val="00B4135D"/>
    <w:rsid w:val="00B416B6"/>
    <w:rsid w:val="00B431CB"/>
    <w:rsid w:val="00B43496"/>
    <w:rsid w:val="00B440BF"/>
    <w:rsid w:val="00B44FB6"/>
    <w:rsid w:val="00B45A64"/>
    <w:rsid w:val="00B5095C"/>
    <w:rsid w:val="00B50F61"/>
    <w:rsid w:val="00B52187"/>
    <w:rsid w:val="00B52E89"/>
    <w:rsid w:val="00B534CA"/>
    <w:rsid w:val="00B53CBE"/>
    <w:rsid w:val="00B54509"/>
    <w:rsid w:val="00B54673"/>
    <w:rsid w:val="00B55EEE"/>
    <w:rsid w:val="00B57BA5"/>
    <w:rsid w:val="00B57FC7"/>
    <w:rsid w:val="00B604E9"/>
    <w:rsid w:val="00B62FD2"/>
    <w:rsid w:val="00B636BC"/>
    <w:rsid w:val="00B63C9A"/>
    <w:rsid w:val="00B64BAA"/>
    <w:rsid w:val="00B65BD7"/>
    <w:rsid w:val="00B66632"/>
    <w:rsid w:val="00B67365"/>
    <w:rsid w:val="00B7159D"/>
    <w:rsid w:val="00B73669"/>
    <w:rsid w:val="00B74898"/>
    <w:rsid w:val="00B75A25"/>
    <w:rsid w:val="00B75A92"/>
    <w:rsid w:val="00B75BE3"/>
    <w:rsid w:val="00B76AFF"/>
    <w:rsid w:val="00B76E1D"/>
    <w:rsid w:val="00B76F4B"/>
    <w:rsid w:val="00B810E6"/>
    <w:rsid w:val="00B818B2"/>
    <w:rsid w:val="00B82192"/>
    <w:rsid w:val="00B85E56"/>
    <w:rsid w:val="00B85F62"/>
    <w:rsid w:val="00B86E32"/>
    <w:rsid w:val="00B944EA"/>
    <w:rsid w:val="00B9497A"/>
    <w:rsid w:val="00B94A5A"/>
    <w:rsid w:val="00B961E8"/>
    <w:rsid w:val="00B967AE"/>
    <w:rsid w:val="00B97B75"/>
    <w:rsid w:val="00BA0763"/>
    <w:rsid w:val="00BA19C1"/>
    <w:rsid w:val="00BA401B"/>
    <w:rsid w:val="00BA424B"/>
    <w:rsid w:val="00BA6A00"/>
    <w:rsid w:val="00BA736B"/>
    <w:rsid w:val="00BA7BF8"/>
    <w:rsid w:val="00BB0BB2"/>
    <w:rsid w:val="00BB0E21"/>
    <w:rsid w:val="00BB0F6F"/>
    <w:rsid w:val="00BB2CEC"/>
    <w:rsid w:val="00BB33EE"/>
    <w:rsid w:val="00BB3FB0"/>
    <w:rsid w:val="00BB4334"/>
    <w:rsid w:val="00BB45B9"/>
    <w:rsid w:val="00BB4F0C"/>
    <w:rsid w:val="00BB544E"/>
    <w:rsid w:val="00BB73AA"/>
    <w:rsid w:val="00BC10DB"/>
    <w:rsid w:val="00BC166C"/>
    <w:rsid w:val="00BC1B1B"/>
    <w:rsid w:val="00BC5094"/>
    <w:rsid w:val="00BC693C"/>
    <w:rsid w:val="00BC6B43"/>
    <w:rsid w:val="00BC7249"/>
    <w:rsid w:val="00BD0CDD"/>
    <w:rsid w:val="00BD1995"/>
    <w:rsid w:val="00BD1A51"/>
    <w:rsid w:val="00BD3463"/>
    <w:rsid w:val="00BD571F"/>
    <w:rsid w:val="00BD6A30"/>
    <w:rsid w:val="00BD6EB3"/>
    <w:rsid w:val="00BE01EA"/>
    <w:rsid w:val="00BE07F8"/>
    <w:rsid w:val="00BE1B07"/>
    <w:rsid w:val="00BE2843"/>
    <w:rsid w:val="00BE2EA0"/>
    <w:rsid w:val="00BE51A1"/>
    <w:rsid w:val="00BE6414"/>
    <w:rsid w:val="00BE6872"/>
    <w:rsid w:val="00BE6E95"/>
    <w:rsid w:val="00BE6E9F"/>
    <w:rsid w:val="00BF3761"/>
    <w:rsid w:val="00BF72DD"/>
    <w:rsid w:val="00C005F6"/>
    <w:rsid w:val="00C00FC5"/>
    <w:rsid w:val="00C01C53"/>
    <w:rsid w:val="00C020EF"/>
    <w:rsid w:val="00C02129"/>
    <w:rsid w:val="00C02C58"/>
    <w:rsid w:val="00C05000"/>
    <w:rsid w:val="00C063F9"/>
    <w:rsid w:val="00C06B80"/>
    <w:rsid w:val="00C070B7"/>
    <w:rsid w:val="00C07C83"/>
    <w:rsid w:val="00C07D93"/>
    <w:rsid w:val="00C100AB"/>
    <w:rsid w:val="00C10CE0"/>
    <w:rsid w:val="00C1105F"/>
    <w:rsid w:val="00C11E3B"/>
    <w:rsid w:val="00C126DB"/>
    <w:rsid w:val="00C139EF"/>
    <w:rsid w:val="00C14B2C"/>
    <w:rsid w:val="00C1539F"/>
    <w:rsid w:val="00C153A8"/>
    <w:rsid w:val="00C162BA"/>
    <w:rsid w:val="00C16AF8"/>
    <w:rsid w:val="00C2153E"/>
    <w:rsid w:val="00C21595"/>
    <w:rsid w:val="00C21E57"/>
    <w:rsid w:val="00C23C71"/>
    <w:rsid w:val="00C26AED"/>
    <w:rsid w:val="00C27C04"/>
    <w:rsid w:val="00C27DBB"/>
    <w:rsid w:val="00C30EA6"/>
    <w:rsid w:val="00C31548"/>
    <w:rsid w:val="00C31A9A"/>
    <w:rsid w:val="00C32ABE"/>
    <w:rsid w:val="00C33306"/>
    <w:rsid w:val="00C371C2"/>
    <w:rsid w:val="00C40932"/>
    <w:rsid w:val="00C40F20"/>
    <w:rsid w:val="00C4197D"/>
    <w:rsid w:val="00C424B6"/>
    <w:rsid w:val="00C42935"/>
    <w:rsid w:val="00C43144"/>
    <w:rsid w:val="00C437C3"/>
    <w:rsid w:val="00C43A9A"/>
    <w:rsid w:val="00C44BFF"/>
    <w:rsid w:val="00C44DAD"/>
    <w:rsid w:val="00C45BCE"/>
    <w:rsid w:val="00C50AD1"/>
    <w:rsid w:val="00C518AB"/>
    <w:rsid w:val="00C52243"/>
    <w:rsid w:val="00C52B8A"/>
    <w:rsid w:val="00C52F20"/>
    <w:rsid w:val="00C5530B"/>
    <w:rsid w:val="00C5638A"/>
    <w:rsid w:val="00C56B64"/>
    <w:rsid w:val="00C57F1C"/>
    <w:rsid w:val="00C607D8"/>
    <w:rsid w:val="00C6112D"/>
    <w:rsid w:val="00C61BC8"/>
    <w:rsid w:val="00C659DE"/>
    <w:rsid w:val="00C65D81"/>
    <w:rsid w:val="00C70B29"/>
    <w:rsid w:val="00C7260E"/>
    <w:rsid w:val="00C73934"/>
    <w:rsid w:val="00C744DF"/>
    <w:rsid w:val="00C747C7"/>
    <w:rsid w:val="00C77E92"/>
    <w:rsid w:val="00C82D5E"/>
    <w:rsid w:val="00C82E2E"/>
    <w:rsid w:val="00C85E4A"/>
    <w:rsid w:val="00C85EA7"/>
    <w:rsid w:val="00C85FAA"/>
    <w:rsid w:val="00C86697"/>
    <w:rsid w:val="00C8762B"/>
    <w:rsid w:val="00C9269D"/>
    <w:rsid w:val="00C9293F"/>
    <w:rsid w:val="00C94477"/>
    <w:rsid w:val="00C96241"/>
    <w:rsid w:val="00C972BB"/>
    <w:rsid w:val="00CA1504"/>
    <w:rsid w:val="00CA22D9"/>
    <w:rsid w:val="00CA5640"/>
    <w:rsid w:val="00CA5C2D"/>
    <w:rsid w:val="00CB0092"/>
    <w:rsid w:val="00CB3C6F"/>
    <w:rsid w:val="00CB3F88"/>
    <w:rsid w:val="00CB4181"/>
    <w:rsid w:val="00CB425D"/>
    <w:rsid w:val="00CB5FBC"/>
    <w:rsid w:val="00CB6C4F"/>
    <w:rsid w:val="00CB6CA4"/>
    <w:rsid w:val="00CB7AEB"/>
    <w:rsid w:val="00CC07DF"/>
    <w:rsid w:val="00CC226E"/>
    <w:rsid w:val="00CC44DF"/>
    <w:rsid w:val="00CC76EE"/>
    <w:rsid w:val="00CD2783"/>
    <w:rsid w:val="00CD2DBA"/>
    <w:rsid w:val="00CD3419"/>
    <w:rsid w:val="00CD46BE"/>
    <w:rsid w:val="00CD4835"/>
    <w:rsid w:val="00CD51CD"/>
    <w:rsid w:val="00CD5B04"/>
    <w:rsid w:val="00CD65BA"/>
    <w:rsid w:val="00CD7BFC"/>
    <w:rsid w:val="00CE04B2"/>
    <w:rsid w:val="00CE1723"/>
    <w:rsid w:val="00CE1E82"/>
    <w:rsid w:val="00CE2565"/>
    <w:rsid w:val="00CE37C3"/>
    <w:rsid w:val="00CE3C6A"/>
    <w:rsid w:val="00CE50E4"/>
    <w:rsid w:val="00CF10E2"/>
    <w:rsid w:val="00CF1AED"/>
    <w:rsid w:val="00CF57CA"/>
    <w:rsid w:val="00CF59C6"/>
    <w:rsid w:val="00CF5AFD"/>
    <w:rsid w:val="00CF5F47"/>
    <w:rsid w:val="00CF74D9"/>
    <w:rsid w:val="00D007BC"/>
    <w:rsid w:val="00D00E92"/>
    <w:rsid w:val="00D00FEB"/>
    <w:rsid w:val="00D011D4"/>
    <w:rsid w:val="00D02818"/>
    <w:rsid w:val="00D034FC"/>
    <w:rsid w:val="00D0467D"/>
    <w:rsid w:val="00D04B06"/>
    <w:rsid w:val="00D05C63"/>
    <w:rsid w:val="00D073A9"/>
    <w:rsid w:val="00D073E6"/>
    <w:rsid w:val="00D07BA4"/>
    <w:rsid w:val="00D10B65"/>
    <w:rsid w:val="00D110D6"/>
    <w:rsid w:val="00D13817"/>
    <w:rsid w:val="00D15555"/>
    <w:rsid w:val="00D166DC"/>
    <w:rsid w:val="00D16BBD"/>
    <w:rsid w:val="00D16CE3"/>
    <w:rsid w:val="00D17262"/>
    <w:rsid w:val="00D172BC"/>
    <w:rsid w:val="00D179EA"/>
    <w:rsid w:val="00D17D5E"/>
    <w:rsid w:val="00D20674"/>
    <w:rsid w:val="00D25728"/>
    <w:rsid w:val="00D2687A"/>
    <w:rsid w:val="00D26F26"/>
    <w:rsid w:val="00D31F51"/>
    <w:rsid w:val="00D33450"/>
    <w:rsid w:val="00D35438"/>
    <w:rsid w:val="00D3552A"/>
    <w:rsid w:val="00D376E2"/>
    <w:rsid w:val="00D37FF9"/>
    <w:rsid w:val="00D409FC"/>
    <w:rsid w:val="00D41599"/>
    <w:rsid w:val="00D44969"/>
    <w:rsid w:val="00D46CA1"/>
    <w:rsid w:val="00D46E8D"/>
    <w:rsid w:val="00D518B2"/>
    <w:rsid w:val="00D52C67"/>
    <w:rsid w:val="00D54038"/>
    <w:rsid w:val="00D55439"/>
    <w:rsid w:val="00D57927"/>
    <w:rsid w:val="00D60631"/>
    <w:rsid w:val="00D63FF5"/>
    <w:rsid w:val="00D641DC"/>
    <w:rsid w:val="00D7014E"/>
    <w:rsid w:val="00D70BEB"/>
    <w:rsid w:val="00D70FBF"/>
    <w:rsid w:val="00D73B37"/>
    <w:rsid w:val="00D746DD"/>
    <w:rsid w:val="00D751DA"/>
    <w:rsid w:val="00D753C0"/>
    <w:rsid w:val="00D756BA"/>
    <w:rsid w:val="00D76116"/>
    <w:rsid w:val="00D7700B"/>
    <w:rsid w:val="00D77536"/>
    <w:rsid w:val="00D80D5A"/>
    <w:rsid w:val="00D8215F"/>
    <w:rsid w:val="00D82795"/>
    <w:rsid w:val="00D82B42"/>
    <w:rsid w:val="00D82F47"/>
    <w:rsid w:val="00D8372A"/>
    <w:rsid w:val="00D83C6E"/>
    <w:rsid w:val="00D859FC"/>
    <w:rsid w:val="00D86142"/>
    <w:rsid w:val="00D86A43"/>
    <w:rsid w:val="00D9050B"/>
    <w:rsid w:val="00D91D15"/>
    <w:rsid w:val="00D9313F"/>
    <w:rsid w:val="00D946B6"/>
    <w:rsid w:val="00D955BE"/>
    <w:rsid w:val="00D957D5"/>
    <w:rsid w:val="00D96D68"/>
    <w:rsid w:val="00D96E15"/>
    <w:rsid w:val="00D97EAA"/>
    <w:rsid w:val="00D97F68"/>
    <w:rsid w:val="00DA0852"/>
    <w:rsid w:val="00DA1E85"/>
    <w:rsid w:val="00DA2365"/>
    <w:rsid w:val="00DA4BE9"/>
    <w:rsid w:val="00DB01F1"/>
    <w:rsid w:val="00DB0374"/>
    <w:rsid w:val="00DB0A5E"/>
    <w:rsid w:val="00DB0E63"/>
    <w:rsid w:val="00DB19A1"/>
    <w:rsid w:val="00DB2956"/>
    <w:rsid w:val="00DB3AE5"/>
    <w:rsid w:val="00DB3CA8"/>
    <w:rsid w:val="00DB466C"/>
    <w:rsid w:val="00DB5B3C"/>
    <w:rsid w:val="00DB68E9"/>
    <w:rsid w:val="00DB6A12"/>
    <w:rsid w:val="00DB741F"/>
    <w:rsid w:val="00DB78B2"/>
    <w:rsid w:val="00DB7CF1"/>
    <w:rsid w:val="00DC0612"/>
    <w:rsid w:val="00DC2031"/>
    <w:rsid w:val="00DC2686"/>
    <w:rsid w:val="00DC2DA0"/>
    <w:rsid w:val="00DC5D2B"/>
    <w:rsid w:val="00DC74EA"/>
    <w:rsid w:val="00DC7941"/>
    <w:rsid w:val="00DD01E8"/>
    <w:rsid w:val="00DD16F3"/>
    <w:rsid w:val="00DD3A5C"/>
    <w:rsid w:val="00DD445C"/>
    <w:rsid w:val="00DD5B3C"/>
    <w:rsid w:val="00DD6691"/>
    <w:rsid w:val="00DD6CB5"/>
    <w:rsid w:val="00DD7B10"/>
    <w:rsid w:val="00DE0CF6"/>
    <w:rsid w:val="00DE1C94"/>
    <w:rsid w:val="00DE274D"/>
    <w:rsid w:val="00DE2763"/>
    <w:rsid w:val="00DE336F"/>
    <w:rsid w:val="00DE4075"/>
    <w:rsid w:val="00DE4A85"/>
    <w:rsid w:val="00DE603B"/>
    <w:rsid w:val="00DE6B5B"/>
    <w:rsid w:val="00DE700E"/>
    <w:rsid w:val="00DE77A5"/>
    <w:rsid w:val="00DE77B1"/>
    <w:rsid w:val="00DE7F36"/>
    <w:rsid w:val="00DF02A4"/>
    <w:rsid w:val="00DF0C05"/>
    <w:rsid w:val="00DF1BAE"/>
    <w:rsid w:val="00DF1EF7"/>
    <w:rsid w:val="00DF2177"/>
    <w:rsid w:val="00DF2CD1"/>
    <w:rsid w:val="00DF5D93"/>
    <w:rsid w:val="00DF73C2"/>
    <w:rsid w:val="00DF7C27"/>
    <w:rsid w:val="00DF7F30"/>
    <w:rsid w:val="00E01708"/>
    <w:rsid w:val="00E018F6"/>
    <w:rsid w:val="00E0193E"/>
    <w:rsid w:val="00E02312"/>
    <w:rsid w:val="00E03A35"/>
    <w:rsid w:val="00E040D5"/>
    <w:rsid w:val="00E04127"/>
    <w:rsid w:val="00E06B9F"/>
    <w:rsid w:val="00E107E5"/>
    <w:rsid w:val="00E13E5F"/>
    <w:rsid w:val="00E16196"/>
    <w:rsid w:val="00E16926"/>
    <w:rsid w:val="00E17105"/>
    <w:rsid w:val="00E17B40"/>
    <w:rsid w:val="00E20496"/>
    <w:rsid w:val="00E209F8"/>
    <w:rsid w:val="00E22A51"/>
    <w:rsid w:val="00E23A5B"/>
    <w:rsid w:val="00E23ACC"/>
    <w:rsid w:val="00E26635"/>
    <w:rsid w:val="00E27C99"/>
    <w:rsid w:val="00E306F4"/>
    <w:rsid w:val="00E32352"/>
    <w:rsid w:val="00E3399E"/>
    <w:rsid w:val="00E34118"/>
    <w:rsid w:val="00E34598"/>
    <w:rsid w:val="00E34A8B"/>
    <w:rsid w:val="00E34D42"/>
    <w:rsid w:val="00E357D2"/>
    <w:rsid w:val="00E3587C"/>
    <w:rsid w:val="00E36D28"/>
    <w:rsid w:val="00E375F9"/>
    <w:rsid w:val="00E3768A"/>
    <w:rsid w:val="00E378B8"/>
    <w:rsid w:val="00E4018C"/>
    <w:rsid w:val="00E408DC"/>
    <w:rsid w:val="00E41289"/>
    <w:rsid w:val="00E41C68"/>
    <w:rsid w:val="00E41EF2"/>
    <w:rsid w:val="00E4231B"/>
    <w:rsid w:val="00E42858"/>
    <w:rsid w:val="00E435C7"/>
    <w:rsid w:val="00E443BA"/>
    <w:rsid w:val="00E4440B"/>
    <w:rsid w:val="00E4464A"/>
    <w:rsid w:val="00E45A9D"/>
    <w:rsid w:val="00E46939"/>
    <w:rsid w:val="00E4720D"/>
    <w:rsid w:val="00E4720F"/>
    <w:rsid w:val="00E477D6"/>
    <w:rsid w:val="00E47BE3"/>
    <w:rsid w:val="00E5017C"/>
    <w:rsid w:val="00E51456"/>
    <w:rsid w:val="00E517A7"/>
    <w:rsid w:val="00E5217E"/>
    <w:rsid w:val="00E54021"/>
    <w:rsid w:val="00E54E04"/>
    <w:rsid w:val="00E563AA"/>
    <w:rsid w:val="00E574CE"/>
    <w:rsid w:val="00E600F0"/>
    <w:rsid w:val="00E60219"/>
    <w:rsid w:val="00E60950"/>
    <w:rsid w:val="00E61582"/>
    <w:rsid w:val="00E62FA4"/>
    <w:rsid w:val="00E63183"/>
    <w:rsid w:val="00E6330F"/>
    <w:rsid w:val="00E64527"/>
    <w:rsid w:val="00E64CA1"/>
    <w:rsid w:val="00E659E8"/>
    <w:rsid w:val="00E67487"/>
    <w:rsid w:val="00E70343"/>
    <w:rsid w:val="00E71D63"/>
    <w:rsid w:val="00E735B3"/>
    <w:rsid w:val="00E73813"/>
    <w:rsid w:val="00E75390"/>
    <w:rsid w:val="00E820C4"/>
    <w:rsid w:val="00E8228E"/>
    <w:rsid w:val="00E8260A"/>
    <w:rsid w:val="00E82FED"/>
    <w:rsid w:val="00E83794"/>
    <w:rsid w:val="00E839B2"/>
    <w:rsid w:val="00E83BE4"/>
    <w:rsid w:val="00E83C9F"/>
    <w:rsid w:val="00E84389"/>
    <w:rsid w:val="00E85124"/>
    <w:rsid w:val="00E85546"/>
    <w:rsid w:val="00E862AE"/>
    <w:rsid w:val="00E8699A"/>
    <w:rsid w:val="00E90E9D"/>
    <w:rsid w:val="00E91439"/>
    <w:rsid w:val="00E91A42"/>
    <w:rsid w:val="00E91DB4"/>
    <w:rsid w:val="00E95D76"/>
    <w:rsid w:val="00E95DB6"/>
    <w:rsid w:val="00E96B01"/>
    <w:rsid w:val="00E97B36"/>
    <w:rsid w:val="00EA2C29"/>
    <w:rsid w:val="00EA38D5"/>
    <w:rsid w:val="00EA39E8"/>
    <w:rsid w:val="00EA3A02"/>
    <w:rsid w:val="00EA4959"/>
    <w:rsid w:val="00EA6043"/>
    <w:rsid w:val="00EA659F"/>
    <w:rsid w:val="00EA7A8D"/>
    <w:rsid w:val="00EB0C1E"/>
    <w:rsid w:val="00EB238F"/>
    <w:rsid w:val="00EB54DE"/>
    <w:rsid w:val="00EB629D"/>
    <w:rsid w:val="00EB75DF"/>
    <w:rsid w:val="00EB7720"/>
    <w:rsid w:val="00EB7CE0"/>
    <w:rsid w:val="00EB7D66"/>
    <w:rsid w:val="00EC0631"/>
    <w:rsid w:val="00EC225B"/>
    <w:rsid w:val="00EC4272"/>
    <w:rsid w:val="00EC48C8"/>
    <w:rsid w:val="00EC5DF9"/>
    <w:rsid w:val="00EC65F8"/>
    <w:rsid w:val="00EC6BFD"/>
    <w:rsid w:val="00EC7F97"/>
    <w:rsid w:val="00ED23AB"/>
    <w:rsid w:val="00ED2774"/>
    <w:rsid w:val="00ED30D1"/>
    <w:rsid w:val="00ED4BA0"/>
    <w:rsid w:val="00ED5890"/>
    <w:rsid w:val="00ED6A15"/>
    <w:rsid w:val="00EE0A96"/>
    <w:rsid w:val="00EE0FEA"/>
    <w:rsid w:val="00EE2027"/>
    <w:rsid w:val="00EE26CD"/>
    <w:rsid w:val="00EE3190"/>
    <w:rsid w:val="00EE3395"/>
    <w:rsid w:val="00EE3BB4"/>
    <w:rsid w:val="00EE3CEE"/>
    <w:rsid w:val="00EE4523"/>
    <w:rsid w:val="00EE6668"/>
    <w:rsid w:val="00EE66EB"/>
    <w:rsid w:val="00EF2D5B"/>
    <w:rsid w:val="00EF5066"/>
    <w:rsid w:val="00EF51B9"/>
    <w:rsid w:val="00EF7B9A"/>
    <w:rsid w:val="00EF7D67"/>
    <w:rsid w:val="00F008D0"/>
    <w:rsid w:val="00F01237"/>
    <w:rsid w:val="00F02344"/>
    <w:rsid w:val="00F042B4"/>
    <w:rsid w:val="00F047FD"/>
    <w:rsid w:val="00F0549F"/>
    <w:rsid w:val="00F06967"/>
    <w:rsid w:val="00F07124"/>
    <w:rsid w:val="00F07578"/>
    <w:rsid w:val="00F0766B"/>
    <w:rsid w:val="00F1100E"/>
    <w:rsid w:val="00F147AC"/>
    <w:rsid w:val="00F16503"/>
    <w:rsid w:val="00F2193A"/>
    <w:rsid w:val="00F21A8A"/>
    <w:rsid w:val="00F2362B"/>
    <w:rsid w:val="00F24D38"/>
    <w:rsid w:val="00F25CE2"/>
    <w:rsid w:val="00F2634F"/>
    <w:rsid w:val="00F30125"/>
    <w:rsid w:val="00F30BE0"/>
    <w:rsid w:val="00F31D4F"/>
    <w:rsid w:val="00F31DE0"/>
    <w:rsid w:val="00F325C1"/>
    <w:rsid w:val="00F32FF5"/>
    <w:rsid w:val="00F3357C"/>
    <w:rsid w:val="00F3523C"/>
    <w:rsid w:val="00F41341"/>
    <w:rsid w:val="00F41ECE"/>
    <w:rsid w:val="00F434C0"/>
    <w:rsid w:val="00F43A50"/>
    <w:rsid w:val="00F44E9C"/>
    <w:rsid w:val="00F456D8"/>
    <w:rsid w:val="00F46945"/>
    <w:rsid w:val="00F46D2B"/>
    <w:rsid w:val="00F50481"/>
    <w:rsid w:val="00F51277"/>
    <w:rsid w:val="00F52B75"/>
    <w:rsid w:val="00F52B76"/>
    <w:rsid w:val="00F55502"/>
    <w:rsid w:val="00F60422"/>
    <w:rsid w:val="00F60695"/>
    <w:rsid w:val="00F611C7"/>
    <w:rsid w:val="00F6141F"/>
    <w:rsid w:val="00F6174A"/>
    <w:rsid w:val="00F61928"/>
    <w:rsid w:val="00F61F5D"/>
    <w:rsid w:val="00F622B2"/>
    <w:rsid w:val="00F6248A"/>
    <w:rsid w:val="00F63458"/>
    <w:rsid w:val="00F64AC4"/>
    <w:rsid w:val="00F659D8"/>
    <w:rsid w:val="00F66B5B"/>
    <w:rsid w:val="00F67DB7"/>
    <w:rsid w:val="00F72D59"/>
    <w:rsid w:val="00F73D52"/>
    <w:rsid w:val="00F7417C"/>
    <w:rsid w:val="00F74317"/>
    <w:rsid w:val="00F76148"/>
    <w:rsid w:val="00F770FE"/>
    <w:rsid w:val="00F80BEA"/>
    <w:rsid w:val="00F821AA"/>
    <w:rsid w:val="00F82BF6"/>
    <w:rsid w:val="00F86A38"/>
    <w:rsid w:val="00F86CD6"/>
    <w:rsid w:val="00F90015"/>
    <w:rsid w:val="00F90CCC"/>
    <w:rsid w:val="00F91B2E"/>
    <w:rsid w:val="00F91C30"/>
    <w:rsid w:val="00F92450"/>
    <w:rsid w:val="00F932CB"/>
    <w:rsid w:val="00F9375B"/>
    <w:rsid w:val="00F93EC3"/>
    <w:rsid w:val="00F95DE1"/>
    <w:rsid w:val="00F96C8E"/>
    <w:rsid w:val="00F975CA"/>
    <w:rsid w:val="00F977B7"/>
    <w:rsid w:val="00FA1693"/>
    <w:rsid w:val="00FA20D3"/>
    <w:rsid w:val="00FA3400"/>
    <w:rsid w:val="00FA36E5"/>
    <w:rsid w:val="00FA4059"/>
    <w:rsid w:val="00FA4142"/>
    <w:rsid w:val="00FA499E"/>
    <w:rsid w:val="00FA58B7"/>
    <w:rsid w:val="00FB0789"/>
    <w:rsid w:val="00FB17DF"/>
    <w:rsid w:val="00FB28A6"/>
    <w:rsid w:val="00FB2A32"/>
    <w:rsid w:val="00FB2C2D"/>
    <w:rsid w:val="00FB2D1D"/>
    <w:rsid w:val="00FB3957"/>
    <w:rsid w:val="00FB3CCE"/>
    <w:rsid w:val="00FB6B32"/>
    <w:rsid w:val="00FB71E1"/>
    <w:rsid w:val="00FB74B4"/>
    <w:rsid w:val="00FC3015"/>
    <w:rsid w:val="00FC325E"/>
    <w:rsid w:val="00FC40CC"/>
    <w:rsid w:val="00FC4C36"/>
    <w:rsid w:val="00FC53FF"/>
    <w:rsid w:val="00FC579D"/>
    <w:rsid w:val="00FC57C4"/>
    <w:rsid w:val="00FC6166"/>
    <w:rsid w:val="00FD0B52"/>
    <w:rsid w:val="00FD4F0E"/>
    <w:rsid w:val="00FD502A"/>
    <w:rsid w:val="00FD5BCB"/>
    <w:rsid w:val="00FD675C"/>
    <w:rsid w:val="00FD6966"/>
    <w:rsid w:val="00FE002A"/>
    <w:rsid w:val="00FE1335"/>
    <w:rsid w:val="00FE4BF2"/>
    <w:rsid w:val="00FE4EEA"/>
    <w:rsid w:val="00FF1A7B"/>
    <w:rsid w:val="00FF5A1C"/>
    <w:rsid w:val="00FF650F"/>
    <w:rsid w:val="00FF6DCF"/>
    <w:rsid w:val="00FF7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2DF7F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0BEF"/>
    <w:rPr>
      <w:rFonts w:ascii="Times New Roman" w:hAnsi="Times New Roman" w:cs="Times New Roman"/>
      <w:kern w:val="0"/>
    </w:rPr>
  </w:style>
  <w:style w:type="paragraph" w:styleId="1">
    <w:name w:val="heading 1"/>
    <w:basedOn w:val="a"/>
    <w:link w:val="10"/>
    <w:uiPriority w:val="9"/>
    <w:qFormat/>
    <w:rsid w:val="00B33FE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B3E2D"/>
    <w:rPr>
      <w:color w:val="0563C1" w:themeColor="hyperlink"/>
      <w:u w:val="single"/>
    </w:rPr>
  </w:style>
  <w:style w:type="paragraph" w:styleId="Web">
    <w:name w:val="Normal (Web)"/>
    <w:basedOn w:val="a"/>
    <w:uiPriority w:val="99"/>
    <w:semiHidden/>
    <w:unhideWhenUsed/>
    <w:rsid w:val="00AB3E2D"/>
    <w:pPr>
      <w:spacing w:before="100" w:beforeAutospacing="1" w:after="100" w:afterAutospacing="1"/>
    </w:pPr>
  </w:style>
  <w:style w:type="paragraph" w:styleId="a4">
    <w:name w:val="List Paragraph"/>
    <w:basedOn w:val="a"/>
    <w:uiPriority w:val="34"/>
    <w:qFormat/>
    <w:rsid w:val="00AB3E2D"/>
    <w:pPr>
      <w:widowControl w:val="0"/>
      <w:ind w:leftChars="400" w:left="960"/>
      <w:jc w:val="both"/>
    </w:pPr>
    <w:rPr>
      <w:rFonts w:asciiTheme="minorHAnsi" w:hAnsiTheme="minorHAnsi" w:cstheme="minorBidi"/>
      <w:kern w:val="2"/>
    </w:rPr>
  </w:style>
  <w:style w:type="paragraph" w:styleId="a5">
    <w:name w:val="Balloon Text"/>
    <w:basedOn w:val="a"/>
    <w:link w:val="a6"/>
    <w:uiPriority w:val="99"/>
    <w:semiHidden/>
    <w:unhideWhenUsed/>
    <w:rsid w:val="00AB3E2D"/>
    <w:rPr>
      <w:rFonts w:ascii="MS Mincho" w:eastAsia="MS Mincho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AB3E2D"/>
    <w:rPr>
      <w:rFonts w:ascii="MS Mincho" w:eastAsia="MS Mincho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B3E2D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AB3E2D"/>
    <w:pPr>
      <w:widowControl w:val="0"/>
    </w:pPr>
    <w:rPr>
      <w:rFonts w:asciiTheme="minorHAnsi" w:hAnsiTheme="minorHAnsi" w:cstheme="minorBidi"/>
      <w:kern w:val="2"/>
    </w:rPr>
  </w:style>
  <w:style w:type="character" w:customStyle="1" w:styleId="a9">
    <w:name w:val="コメント文字列 (文字)"/>
    <w:basedOn w:val="a0"/>
    <w:link w:val="a8"/>
    <w:uiPriority w:val="99"/>
    <w:semiHidden/>
    <w:rsid w:val="00AB3E2D"/>
  </w:style>
  <w:style w:type="paragraph" w:styleId="aa">
    <w:name w:val="annotation subject"/>
    <w:basedOn w:val="a8"/>
    <w:next w:val="a8"/>
    <w:link w:val="ab"/>
    <w:uiPriority w:val="99"/>
    <w:semiHidden/>
    <w:unhideWhenUsed/>
    <w:rsid w:val="00AB3E2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AB3E2D"/>
    <w:rPr>
      <w:b/>
      <w:bCs/>
    </w:rPr>
  </w:style>
  <w:style w:type="paragraph" w:styleId="ac">
    <w:name w:val="header"/>
    <w:basedOn w:val="a"/>
    <w:link w:val="ad"/>
    <w:uiPriority w:val="99"/>
    <w:unhideWhenUsed/>
    <w:rsid w:val="00AB3E2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hAnsiTheme="minorHAnsi" w:cstheme="minorBidi"/>
      <w:kern w:val="2"/>
    </w:rPr>
  </w:style>
  <w:style w:type="character" w:customStyle="1" w:styleId="ad">
    <w:name w:val="ヘッダー (文字)"/>
    <w:basedOn w:val="a0"/>
    <w:link w:val="ac"/>
    <w:uiPriority w:val="99"/>
    <w:rsid w:val="00AB3E2D"/>
  </w:style>
  <w:style w:type="paragraph" w:styleId="ae">
    <w:name w:val="footer"/>
    <w:basedOn w:val="a"/>
    <w:link w:val="af"/>
    <w:uiPriority w:val="99"/>
    <w:unhideWhenUsed/>
    <w:rsid w:val="00AB3E2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hAnsiTheme="minorHAnsi" w:cstheme="minorBidi"/>
      <w:kern w:val="2"/>
    </w:rPr>
  </w:style>
  <w:style w:type="character" w:customStyle="1" w:styleId="af">
    <w:name w:val="フッター (文字)"/>
    <w:basedOn w:val="a0"/>
    <w:link w:val="ae"/>
    <w:uiPriority w:val="99"/>
    <w:rsid w:val="00AB3E2D"/>
  </w:style>
  <w:style w:type="paragraph" w:styleId="af0">
    <w:name w:val="Revision"/>
    <w:hidden/>
    <w:uiPriority w:val="99"/>
    <w:semiHidden/>
    <w:rsid w:val="00AB3E2D"/>
  </w:style>
  <w:style w:type="table" w:styleId="af1">
    <w:name w:val="Table Grid"/>
    <w:basedOn w:val="a1"/>
    <w:uiPriority w:val="39"/>
    <w:rsid w:val="00A36D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line number"/>
    <w:basedOn w:val="a0"/>
    <w:uiPriority w:val="99"/>
    <w:semiHidden/>
    <w:unhideWhenUsed/>
    <w:rsid w:val="003136A3"/>
  </w:style>
  <w:style w:type="character" w:styleId="af3">
    <w:name w:val="page number"/>
    <w:basedOn w:val="a0"/>
    <w:uiPriority w:val="99"/>
    <w:semiHidden/>
    <w:unhideWhenUsed/>
    <w:rsid w:val="00BD3463"/>
  </w:style>
  <w:style w:type="character" w:styleId="af4">
    <w:name w:val="FollowedHyperlink"/>
    <w:basedOn w:val="a0"/>
    <w:uiPriority w:val="99"/>
    <w:semiHidden/>
    <w:unhideWhenUsed/>
    <w:rsid w:val="00AE6B2B"/>
    <w:rPr>
      <w:color w:val="954F72" w:themeColor="followedHyperlink"/>
      <w:u w:val="single"/>
    </w:rPr>
  </w:style>
  <w:style w:type="character" w:customStyle="1" w:styleId="m455792041875423485gmail-im">
    <w:name w:val="m_455792041875423485gmail-im"/>
    <w:basedOn w:val="a0"/>
    <w:rsid w:val="003604D6"/>
  </w:style>
  <w:style w:type="character" w:customStyle="1" w:styleId="il">
    <w:name w:val="il"/>
    <w:basedOn w:val="a0"/>
    <w:rsid w:val="003604D6"/>
  </w:style>
  <w:style w:type="character" w:customStyle="1" w:styleId="apple-converted-space">
    <w:name w:val="apple-converted-space"/>
    <w:basedOn w:val="a0"/>
    <w:rsid w:val="00B33FE8"/>
  </w:style>
  <w:style w:type="character" w:customStyle="1" w:styleId="10">
    <w:name w:val="見出し 1 (文字)"/>
    <w:basedOn w:val="a0"/>
    <w:link w:val="1"/>
    <w:uiPriority w:val="9"/>
    <w:rsid w:val="00B33FE8"/>
    <w:rPr>
      <w:rFonts w:ascii="Times New Roman" w:hAnsi="Times New Roman" w:cs="Times New Roman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0BEF"/>
    <w:rPr>
      <w:rFonts w:ascii="Times New Roman" w:hAnsi="Times New Roman" w:cs="Times New Roman"/>
      <w:kern w:val="0"/>
    </w:rPr>
  </w:style>
  <w:style w:type="paragraph" w:styleId="1">
    <w:name w:val="heading 1"/>
    <w:basedOn w:val="a"/>
    <w:link w:val="10"/>
    <w:uiPriority w:val="9"/>
    <w:qFormat/>
    <w:rsid w:val="00B33FE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B3E2D"/>
    <w:rPr>
      <w:color w:val="0563C1" w:themeColor="hyperlink"/>
      <w:u w:val="single"/>
    </w:rPr>
  </w:style>
  <w:style w:type="paragraph" w:styleId="Web">
    <w:name w:val="Normal (Web)"/>
    <w:basedOn w:val="a"/>
    <w:uiPriority w:val="99"/>
    <w:semiHidden/>
    <w:unhideWhenUsed/>
    <w:rsid w:val="00AB3E2D"/>
    <w:pPr>
      <w:spacing w:before="100" w:beforeAutospacing="1" w:after="100" w:afterAutospacing="1"/>
    </w:pPr>
  </w:style>
  <w:style w:type="paragraph" w:styleId="a4">
    <w:name w:val="List Paragraph"/>
    <w:basedOn w:val="a"/>
    <w:uiPriority w:val="34"/>
    <w:qFormat/>
    <w:rsid w:val="00AB3E2D"/>
    <w:pPr>
      <w:widowControl w:val="0"/>
      <w:ind w:leftChars="400" w:left="960"/>
      <w:jc w:val="both"/>
    </w:pPr>
    <w:rPr>
      <w:rFonts w:asciiTheme="minorHAnsi" w:hAnsiTheme="minorHAnsi" w:cstheme="minorBidi"/>
      <w:kern w:val="2"/>
    </w:rPr>
  </w:style>
  <w:style w:type="paragraph" w:styleId="a5">
    <w:name w:val="Balloon Text"/>
    <w:basedOn w:val="a"/>
    <w:link w:val="a6"/>
    <w:uiPriority w:val="99"/>
    <w:semiHidden/>
    <w:unhideWhenUsed/>
    <w:rsid w:val="00AB3E2D"/>
    <w:rPr>
      <w:rFonts w:ascii="MS Mincho" w:eastAsia="MS Mincho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AB3E2D"/>
    <w:rPr>
      <w:rFonts w:ascii="MS Mincho" w:eastAsia="MS Mincho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B3E2D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AB3E2D"/>
    <w:pPr>
      <w:widowControl w:val="0"/>
    </w:pPr>
    <w:rPr>
      <w:rFonts w:asciiTheme="minorHAnsi" w:hAnsiTheme="minorHAnsi" w:cstheme="minorBidi"/>
      <w:kern w:val="2"/>
    </w:rPr>
  </w:style>
  <w:style w:type="character" w:customStyle="1" w:styleId="a9">
    <w:name w:val="コメント文字列 (文字)"/>
    <w:basedOn w:val="a0"/>
    <w:link w:val="a8"/>
    <w:uiPriority w:val="99"/>
    <w:semiHidden/>
    <w:rsid w:val="00AB3E2D"/>
  </w:style>
  <w:style w:type="paragraph" w:styleId="aa">
    <w:name w:val="annotation subject"/>
    <w:basedOn w:val="a8"/>
    <w:next w:val="a8"/>
    <w:link w:val="ab"/>
    <w:uiPriority w:val="99"/>
    <w:semiHidden/>
    <w:unhideWhenUsed/>
    <w:rsid w:val="00AB3E2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AB3E2D"/>
    <w:rPr>
      <w:b/>
      <w:bCs/>
    </w:rPr>
  </w:style>
  <w:style w:type="paragraph" w:styleId="ac">
    <w:name w:val="header"/>
    <w:basedOn w:val="a"/>
    <w:link w:val="ad"/>
    <w:uiPriority w:val="99"/>
    <w:unhideWhenUsed/>
    <w:rsid w:val="00AB3E2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hAnsiTheme="minorHAnsi" w:cstheme="minorBidi"/>
      <w:kern w:val="2"/>
    </w:rPr>
  </w:style>
  <w:style w:type="character" w:customStyle="1" w:styleId="ad">
    <w:name w:val="ヘッダー (文字)"/>
    <w:basedOn w:val="a0"/>
    <w:link w:val="ac"/>
    <w:uiPriority w:val="99"/>
    <w:rsid w:val="00AB3E2D"/>
  </w:style>
  <w:style w:type="paragraph" w:styleId="ae">
    <w:name w:val="footer"/>
    <w:basedOn w:val="a"/>
    <w:link w:val="af"/>
    <w:uiPriority w:val="99"/>
    <w:unhideWhenUsed/>
    <w:rsid w:val="00AB3E2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hAnsiTheme="minorHAnsi" w:cstheme="minorBidi"/>
      <w:kern w:val="2"/>
    </w:rPr>
  </w:style>
  <w:style w:type="character" w:customStyle="1" w:styleId="af">
    <w:name w:val="フッター (文字)"/>
    <w:basedOn w:val="a0"/>
    <w:link w:val="ae"/>
    <w:uiPriority w:val="99"/>
    <w:rsid w:val="00AB3E2D"/>
  </w:style>
  <w:style w:type="paragraph" w:styleId="af0">
    <w:name w:val="Revision"/>
    <w:hidden/>
    <w:uiPriority w:val="99"/>
    <w:semiHidden/>
    <w:rsid w:val="00AB3E2D"/>
  </w:style>
  <w:style w:type="table" w:styleId="af1">
    <w:name w:val="Table Grid"/>
    <w:basedOn w:val="a1"/>
    <w:uiPriority w:val="39"/>
    <w:rsid w:val="00A36D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line number"/>
    <w:basedOn w:val="a0"/>
    <w:uiPriority w:val="99"/>
    <w:semiHidden/>
    <w:unhideWhenUsed/>
    <w:rsid w:val="003136A3"/>
  </w:style>
  <w:style w:type="character" w:styleId="af3">
    <w:name w:val="page number"/>
    <w:basedOn w:val="a0"/>
    <w:uiPriority w:val="99"/>
    <w:semiHidden/>
    <w:unhideWhenUsed/>
    <w:rsid w:val="00BD3463"/>
  </w:style>
  <w:style w:type="character" w:styleId="af4">
    <w:name w:val="FollowedHyperlink"/>
    <w:basedOn w:val="a0"/>
    <w:uiPriority w:val="99"/>
    <w:semiHidden/>
    <w:unhideWhenUsed/>
    <w:rsid w:val="00AE6B2B"/>
    <w:rPr>
      <w:color w:val="954F72" w:themeColor="followedHyperlink"/>
      <w:u w:val="single"/>
    </w:rPr>
  </w:style>
  <w:style w:type="character" w:customStyle="1" w:styleId="m455792041875423485gmail-im">
    <w:name w:val="m_455792041875423485gmail-im"/>
    <w:basedOn w:val="a0"/>
    <w:rsid w:val="003604D6"/>
  </w:style>
  <w:style w:type="character" w:customStyle="1" w:styleId="il">
    <w:name w:val="il"/>
    <w:basedOn w:val="a0"/>
    <w:rsid w:val="003604D6"/>
  </w:style>
  <w:style w:type="character" w:customStyle="1" w:styleId="apple-converted-space">
    <w:name w:val="apple-converted-space"/>
    <w:basedOn w:val="a0"/>
    <w:rsid w:val="00B33FE8"/>
  </w:style>
  <w:style w:type="character" w:customStyle="1" w:styleId="10">
    <w:name w:val="見出し 1 (文字)"/>
    <w:basedOn w:val="a0"/>
    <w:link w:val="1"/>
    <w:uiPriority w:val="9"/>
    <w:rsid w:val="00B33FE8"/>
    <w:rPr>
      <w:rFonts w:ascii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0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326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95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99671">
                  <w:blockQuote w:val="1"/>
                  <w:marLeft w:val="96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6" w:color="CCCCCC"/>
                    <w:bottom w:val="none" w:sz="0" w:space="0" w:color="auto"/>
                    <w:right w:val="none" w:sz="0" w:space="0" w:color="auto"/>
                  </w:divBdr>
                  <w:divsChild>
                    <w:div w:id="2061204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522121">
                          <w:blockQuote w:val="1"/>
                          <w:marLeft w:val="96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6" w:color="CCCCCC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2835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378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8252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515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8137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7364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7803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2878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20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10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42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334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06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17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51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27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070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11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5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77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0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9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4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93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8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91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5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26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2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79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70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171238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93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mikeya@cira.kyoto-u.ac.jp" TargetMode="Externa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明朝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B45B578-859F-4E48-B950-4DB63CB5D2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54</Words>
  <Characters>1449</Characters>
  <Application>Microsoft Macintosh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光澤 定己</dc:creator>
  <cp:lastModifiedBy>真 池谷</cp:lastModifiedBy>
  <cp:revision>4</cp:revision>
  <cp:lastPrinted>2019-06-13T06:39:00Z</cp:lastPrinted>
  <dcterms:created xsi:type="dcterms:W3CDTF">2020-07-14T09:40:00Z</dcterms:created>
  <dcterms:modified xsi:type="dcterms:W3CDTF">2020-07-14T09:46:00Z</dcterms:modified>
</cp:coreProperties>
</file>